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DFEB28" w14:textId="51331FE5" w:rsidR="003F724D" w:rsidRDefault="003F724D" w:rsidP="003F724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1. </w:t>
      </w:r>
      <w:r w:rsidR="008F0444">
        <w:rPr>
          <w:rFonts w:ascii="Times New Roman" w:hAnsi="Times New Roman" w:cs="Times New Roman"/>
          <w:sz w:val="24"/>
          <w:szCs w:val="24"/>
        </w:rPr>
        <w:t>Location</w:t>
      </w:r>
      <w:r w:rsidR="00EA61B7">
        <w:rPr>
          <w:rFonts w:ascii="Times New Roman" w:hAnsi="Times New Roman" w:cs="Times New Roman"/>
          <w:sz w:val="24"/>
          <w:szCs w:val="24"/>
        </w:rPr>
        <w:t>s</w:t>
      </w:r>
      <w:r w:rsidR="008F0444">
        <w:rPr>
          <w:rFonts w:ascii="Times New Roman" w:hAnsi="Times New Roman" w:cs="Times New Roman"/>
          <w:sz w:val="24"/>
          <w:szCs w:val="24"/>
        </w:rPr>
        <w:t xml:space="preserve"> of study site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34D2EAD" w14:textId="77777777" w:rsidR="003F724D" w:rsidRDefault="003F724D" w:rsidP="003F724D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789" w:type="dxa"/>
        <w:tblLook w:val="04A0" w:firstRow="1" w:lastRow="0" w:firstColumn="1" w:lastColumn="0" w:noHBand="0" w:noVBand="1"/>
      </w:tblPr>
      <w:tblGrid>
        <w:gridCol w:w="960"/>
        <w:gridCol w:w="3914"/>
        <w:gridCol w:w="1957"/>
        <w:gridCol w:w="1958"/>
      </w:tblGrid>
      <w:tr w:rsidR="008F0444" w:rsidRPr="001A2525" w14:paraId="02AFF0C1" w14:textId="77777777" w:rsidTr="000E57A3">
        <w:trPr>
          <w:trHeight w:val="567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4982F" w14:textId="77777777" w:rsidR="008F0444" w:rsidRPr="00EA61B7" w:rsidRDefault="008F0444" w:rsidP="00EA6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61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ite</w:t>
            </w:r>
          </w:p>
        </w:tc>
        <w:tc>
          <w:tcPr>
            <w:tcW w:w="3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3C400" w14:textId="1572893C" w:rsidR="008F0444" w:rsidRPr="00EA61B7" w:rsidRDefault="008F0444" w:rsidP="00EA6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61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cation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E09DA1" w14:textId="1AE43D98" w:rsidR="008F0444" w:rsidRPr="00EA61B7" w:rsidRDefault="008F0444" w:rsidP="00EA6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61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atitude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4F2E4D" w14:textId="5E12E1EF" w:rsidR="008F0444" w:rsidRPr="00EA61B7" w:rsidRDefault="00EA61B7" w:rsidP="00EA6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61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ngitude</w:t>
            </w:r>
          </w:p>
        </w:tc>
      </w:tr>
      <w:tr w:rsidR="008F0444" w:rsidRPr="001A2525" w14:paraId="6EDCA48C" w14:textId="77777777" w:rsidTr="000E57A3">
        <w:trPr>
          <w:trHeight w:val="567"/>
        </w:trPr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3D91B" w14:textId="77777777" w:rsidR="008F0444" w:rsidRPr="00EA61B7" w:rsidRDefault="008F0444" w:rsidP="00EA6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61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D</w:t>
            </w:r>
          </w:p>
        </w:tc>
        <w:tc>
          <w:tcPr>
            <w:tcW w:w="39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FF5271" w14:textId="55FA4AA3" w:rsidR="008F0444" w:rsidRPr="00EA61B7" w:rsidRDefault="008F0444" w:rsidP="00EA6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61B7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ndong, Gyeongsangbuk-do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8B01B4F" w14:textId="1A63A30E" w:rsidR="008F0444" w:rsidRPr="00EA61B7" w:rsidRDefault="008F0444" w:rsidP="00EA6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61B7">
              <w:rPr>
                <w:rFonts w:ascii="Times New Roman" w:eastAsia="굴림" w:hAnsi="Times New Roman" w:cs="Times New Roman"/>
                <w:color w:val="000000" w:themeColor="text1"/>
                <w:sz w:val="24"/>
                <w:szCs w:val="24"/>
              </w:rPr>
              <w:t>36.55045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89CB51B" w14:textId="7B72FE63" w:rsidR="008F0444" w:rsidRPr="00EA61B7" w:rsidRDefault="008F0444" w:rsidP="00EA6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61B7">
              <w:rPr>
                <w:rFonts w:ascii="Times New Roman" w:eastAsia="굴림" w:hAnsi="Times New Roman" w:cs="Times New Roman"/>
                <w:color w:val="000000" w:themeColor="text1"/>
                <w:sz w:val="24"/>
                <w:szCs w:val="24"/>
              </w:rPr>
              <w:t>128.7842</w:t>
            </w:r>
          </w:p>
        </w:tc>
      </w:tr>
      <w:tr w:rsidR="008F0444" w:rsidRPr="001A2525" w14:paraId="292D26E8" w14:textId="77777777" w:rsidTr="00EA61B7">
        <w:trPr>
          <w:trHeight w:val="567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1839A" w14:textId="77777777" w:rsidR="008F0444" w:rsidRPr="00EA61B7" w:rsidRDefault="008F0444" w:rsidP="00EA6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61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A</w:t>
            </w:r>
          </w:p>
        </w:tc>
        <w:tc>
          <w:tcPr>
            <w:tcW w:w="39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312F32" w14:textId="18FA88D6" w:rsidR="008F0444" w:rsidRPr="00EA61B7" w:rsidRDefault="008F0444" w:rsidP="00EA6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61B7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heonan, Chungcheongnam-do</w:t>
            </w:r>
          </w:p>
        </w:tc>
        <w:tc>
          <w:tcPr>
            <w:tcW w:w="195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2F6788" w14:textId="4366221C" w:rsidR="008F0444" w:rsidRPr="00EA61B7" w:rsidRDefault="008F0444" w:rsidP="00EA6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61B7">
              <w:rPr>
                <w:rFonts w:ascii="Times New Roman" w:eastAsia="굴림" w:hAnsi="Times New Roman" w:cs="Times New Roman"/>
                <w:color w:val="000000" w:themeColor="text1"/>
                <w:sz w:val="24"/>
                <w:szCs w:val="24"/>
              </w:rPr>
              <w:t>36.70856</w:t>
            </w:r>
          </w:p>
        </w:tc>
        <w:tc>
          <w:tcPr>
            <w:tcW w:w="19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425E6C" w14:textId="40375946" w:rsidR="008F0444" w:rsidRPr="00EA61B7" w:rsidRDefault="008F0444" w:rsidP="00EA6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61B7">
              <w:rPr>
                <w:rFonts w:ascii="Times New Roman" w:eastAsia="굴림" w:hAnsi="Times New Roman" w:cs="Times New Roman"/>
                <w:color w:val="000000" w:themeColor="text1"/>
                <w:sz w:val="24"/>
                <w:szCs w:val="24"/>
              </w:rPr>
              <w:t>127.1183</w:t>
            </w:r>
          </w:p>
        </w:tc>
      </w:tr>
      <w:tr w:rsidR="008F0444" w:rsidRPr="001A2525" w14:paraId="3ED2AE11" w14:textId="77777777" w:rsidTr="00EA61B7">
        <w:trPr>
          <w:trHeight w:val="567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C3FB19" w14:textId="0A74E045" w:rsidR="008F0444" w:rsidRPr="00EA61B7" w:rsidRDefault="008F0444" w:rsidP="00EA6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61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CH</w:t>
            </w:r>
          </w:p>
        </w:tc>
        <w:tc>
          <w:tcPr>
            <w:tcW w:w="39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84AE60" w14:textId="40CC71BC" w:rsidR="008F0444" w:rsidRPr="00EA61B7" w:rsidRDefault="008F0444" w:rsidP="00EA61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EA61B7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imcheon, Gyeongsangbuk-do</w:t>
            </w:r>
          </w:p>
        </w:tc>
        <w:tc>
          <w:tcPr>
            <w:tcW w:w="195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224681" w14:textId="7E341BC0" w:rsidR="008F0444" w:rsidRPr="00EA61B7" w:rsidRDefault="008F0444" w:rsidP="00EA61B7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sz w:val="24"/>
                <w:szCs w:val="24"/>
              </w:rPr>
            </w:pPr>
            <w:r w:rsidRPr="00EA61B7">
              <w:rPr>
                <w:rFonts w:ascii="Times New Roman" w:eastAsia="굴림" w:hAnsi="Times New Roman" w:cs="Times New Roman"/>
                <w:color w:val="000000" w:themeColor="text1"/>
                <w:sz w:val="24"/>
                <w:szCs w:val="24"/>
              </w:rPr>
              <w:t>36.13695</w:t>
            </w:r>
          </w:p>
        </w:tc>
        <w:tc>
          <w:tcPr>
            <w:tcW w:w="19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F7B474" w14:textId="30198884" w:rsidR="008F0444" w:rsidRPr="00EA61B7" w:rsidRDefault="008F0444" w:rsidP="00EA61B7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sz w:val="24"/>
                <w:szCs w:val="24"/>
              </w:rPr>
            </w:pPr>
            <w:r w:rsidRPr="00EA61B7">
              <w:rPr>
                <w:rFonts w:ascii="Times New Roman" w:eastAsia="굴림" w:hAnsi="Times New Roman" w:cs="Times New Roman"/>
                <w:color w:val="000000" w:themeColor="text1"/>
                <w:sz w:val="24"/>
                <w:szCs w:val="24"/>
              </w:rPr>
              <w:t>128.1487</w:t>
            </w:r>
          </w:p>
        </w:tc>
      </w:tr>
      <w:tr w:rsidR="008F0444" w:rsidRPr="001A2525" w14:paraId="3A00D8DF" w14:textId="77777777" w:rsidTr="00EA61B7">
        <w:trPr>
          <w:trHeight w:val="567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A6BAC" w14:textId="77777777" w:rsidR="008F0444" w:rsidRPr="00EA61B7" w:rsidRDefault="008F0444" w:rsidP="00EA6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61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J</w:t>
            </w:r>
          </w:p>
        </w:tc>
        <w:tc>
          <w:tcPr>
            <w:tcW w:w="39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14590E" w14:textId="39FC014C" w:rsidR="008F0444" w:rsidRPr="00EA61B7" w:rsidRDefault="008F0444" w:rsidP="00EA6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A61B7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wangju</w:t>
            </w:r>
          </w:p>
        </w:tc>
        <w:tc>
          <w:tcPr>
            <w:tcW w:w="195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157B0A" w14:textId="2D282353" w:rsidR="008F0444" w:rsidRPr="00EA61B7" w:rsidRDefault="008F0444" w:rsidP="00EA6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A61B7">
              <w:rPr>
                <w:rFonts w:ascii="Times New Roman" w:eastAsia="굴림" w:hAnsi="Times New Roman" w:cs="Times New Roman"/>
                <w:color w:val="000000" w:themeColor="text1"/>
                <w:sz w:val="24"/>
                <w:szCs w:val="24"/>
              </w:rPr>
              <w:t>35.24265</w:t>
            </w:r>
          </w:p>
        </w:tc>
        <w:tc>
          <w:tcPr>
            <w:tcW w:w="19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4173B6" w14:textId="77DFE005" w:rsidR="008F0444" w:rsidRPr="00EA61B7" w:rsidRDefault="008F0444" w:rsidP="00EA6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A61B7">
              <w:rPr>
                <w:rFonts w:ascii="Times New Roman" w:eastAsia="굴림" w:hAnsi="Times New Roman" w:cs="Times New Roman"/>
                <w:color w:val="000000" w:themeColor="text1"/>
                <w:sz w:val="24"/>
                <w:szCs w:val="24"/>
              </w:rPr>
              <w:t>126.8731</w:t>
            </w:r>
          </w:p>
        </w:tc>
      </w:tr>
      <w:tr w:rsidR="008F0444" w:rsidRPr="001A2525" w14:paraId="18854045" w14:textId="77777777" w:rsidTr="00EA61B7">
        <w:trPr>
          <w:trHeight w:val="567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AEFD" w14:textId="77777777" w:rsidR="008F0444" w:rsidRPr="00EA61B7" w:rsidRDefault="008F0444" w:rsidP="00EA6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61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Y</w:t>
            </w:r>
          </w:p>
        </w:tc>
        <w:tc>
          <w:tcPr>
            <w:tcW w:w="39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B92F85" w14:textId="0AB2713E" w:rsidR="008F0444" w:rsidRPr="00EA61B7" w:rsidRDefault="008F0444" w:rsidP="00EA6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A61B7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wangyang, Jeollanam-do</w:t>
            </w:r>
          </w:p>
        </w:tc>
        <w:tc>
          <w:tcPr>
            <w:tcW w:w="195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0319F3" w14:textId="13A40F2E" w:rsidR="008F0444" w:rsidRPr="00EA61B7" w:rsidRDefault="008F0444" w:rsidP="00EA6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A61B7">
              <w:rPr>
                <w:rFonts w:ascii="Times New Roman" w:eastAsia="굴림" w:hAnsi="Times New Roman" w:cs="Times New Roman"/>
                <w:color w:val="000000" w:themeColor="text1"/>
                <w:sz w:val="24"/>
                <w:szCs w:val="24"/>
              </w:rPr>
              <w:t>34.9414</w:t>
            </w:r>
          </w:p>
        </w:tc>
        <w:tc>
          <w:tcPr>
            <w:tcW w:w="19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2200CB" w14:textId="17E71E39" w:rsidR="008F0444" w:rsidRPr="00EA61B7" w:rsidRDefault="008F0444" w:rsidP="00EA6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A61B7">
              <w:rPr>
                <w:rFonts w:ascii="Times New Roman" w:eastAsia="굴림" w:hAnsi="Times New Roman" w:cs="Times New Roman"/>
                <w:color w:val="000000" w:themeColor="text1"/>
                <w:sz w:val="24"/>
                <w:szCs w:val="24"/>
              </w:rPr>
              <w:t>127.7112</w:t>
            </w:r>
          </w:p>
        </w:tc>
      </w:tr>
      <w:tr w:rsidR="008F0444" w:rsidRPr="001A2525" w14:paraId="679C8922" w14:textId="77777777" w:rsidTr="00EA61B7">
        <w:trPr>
          <w:trHeight w:val="567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4659" w14:textId="77777777" w:rsidR="008F0444" w:rsidRPr="00EA61B7" w:rsidRDefault="008F0444" w:rsidP="00EA6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61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S</w:t>
            </w:r>
          </w:p>
        </w:tc>
        <w:tc>
          <w:tcPr>
            <w:tcW w:w="39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6DC3F5" w14:textId="5D364726" w:rsidR="008F0444" w:rsidRPr="00EA61B7" w:rsidRDefault="008F0444" w:rsidP="00EA6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A61B7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Jeongseon, Gangwon-do</w:t>
            </w:r>
          </w:p>
        </w:tc>
        <w:tc>
          <w:tcPr>
            <w:tcW w:w="195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B51DE7" w14:textId="2BB82BDE" w:rsidR="008F0444" w:rsidRPr="00EA61B7" w:rsidRDefault="008F0444" w:rsidP="00EA6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A61B7">
              <w:rPr>
                <w:rFonts w:ascii="Times New Roman" w:eastAsia="굴림" w:hAnsi="Times New Roman" w:cs="Times New Roman"/>
                <w:color w:val="000000" w:themeColor="text1"/>
                <w:sz w:val="24"/>
                <w:szCs w:val="24"/>
              </w:rPr>
              <w:t>37.21366</w:t>
            </w:r>
          </w:p>
        </w:tc>
        <w:tc>
          <w:tcPr>
            <w:tcW w:w="19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3A8F69" w14:textId="5377C115" w:rsidR="008F0444" w:rsidRPr="00EA61B7" w:rsidRDefault="008F0444" w:rsidP="00EA6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A61B7">
              <w:rPr>
                <w:rFonts w:ascii="Times New Roman" w:eastAsia="굴림" w:hAnsi="Times New Roman" w:cs="Times New Roman"/>
                <w:color w:val="000000" w:themeColor="text1"/>
                <w:sz w:val="24"/>
                <w:szCs w:val="24"/>
              </w:rPr>
              <w:t>128.6452</w:t>
            </w:r>
          </w:p>
        </w:tc>
      </w:tr>
      <w:tr w:rsidR="008F0444" w:rsidRPr="001A2525" w14:paraId="6DCAF970" w14:textId="77777777" w:rsidTr="00EA61B7">
        <w:trPr>
          <w:trHeight w:val="567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170A" w14:textId="77777777" w:rsidR="008F0444" w:rsidRPr="00EA61B7" w:rsidRDefault="008F0444" w:rsidP="00EA6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61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S</w:t>
            </w:r>
          </w:p>
        </w:tc>
        <w:tc>
          <w:tcPr>
            <w:tcW w:w="39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4B1D66" w14:textId="2F37E10D" w:rsidR="008F0444" w:rsidRPr="00EA61B7" w:rsidRDefault="008F0444" w:rsidP="00EA6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A61B7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Seosan, Chungcheongnam-do</w:t>
            </w:r>
          </w:p>
        </w:tc>
        <w:tc>
          <w:tcPr>
            <w:tcW w:w="195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BE1DD2" w14:textId="2DF14BA8" w:rsidR="008F0444" w:rsidRPr="00EA61B7" w:rsidRDefault="008F0444" w:rsidP="00EA6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A61B7">
              <w:rPr>
                <w:rFonts w:ascii="Times New Roman" w:eastAsia="굴림" w:hAnsi="Times New Roman" w:cs="Times New Roman"/>
                <w:color w:val="000000" w:themeColor="text1"/>
                <w:sz w:val="24"/>
                <w:szCs w:val="24"/>
              </w:rPr>
              <w:t>36.80966</w:t>
            </w:r>
          </w:p>
        </w:tc>
        <w:tc>
          <w:tcPr>
            <w:tcW w:w="19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3AC601" w14:textId="1CF02D39" w:rsidR="008F0444" w:rsidRPr="00EA61B7" w:rsidRDefault="008F0444" w:rsidP="00EA6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A61B7">
              <w:rPr>
                <w:rFonts w:ascii="Times New Roman" w:eastAsia="굴림" w:hAnsi="Times New Roman" w:cs="Times New Roman"/>
                <w:color w:val="000000" w:themeColor="text1"/>
                <w:sz w:val="24"/>
                <w:szCs w:val="24"/>
              </w:rPr>
              <w:t>126.5793</w:t>
            </w:r>
          </w:p>
        </w:tc>
      </w:tr>
      <w:tr w:rsidR="008F0444" w:rsidRPr="001A2525" w14:paraId="38CF8108" w14:textId="77777777" w:rsidTr="00EA61B7">
        <w:trPr>
          <w:trHeight w:val="567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03F2A" w14:textId="77777777" w:rsidR="008F0444" w:rsidRPr="00EA61B7" w:rsidRDefault="008F0444" w:rsidP="00EA6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61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B</w:t>
            </w:r>
          </w:p>
        </w:tc>
        <w:tc>
          <w:tcPr>
            <w:tcW w:w="39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36687F" w14:textId="50400683" w:rsidR="008F0444" w:rsidRPr="00EA61B7" w:rsidRDefault="008F0444" w:rsidP="00EA6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A61B7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Taebaek, Gangwon-do</w:t>
            </w:r>
          </w:p>
        </w:tc>
        <w:tc>
          <w:tcPr>
            <w:tcW w:w="195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DEFC89" w14:textId="02D6112C" w:rsidR="008F0444" w:rsidRPr="00EA61B7" w:rsidRDefault="008F0444" w:rsidP="00EA6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A61B7">
              <w:rPr>
                <w:rFonts w:ascii="Times New Roman" w:eastAsia="굴림" w:hAnsi="Times New Roman" w:cs="Times New Roman"/>
                <w:color w:val="000000" w:themeColor="text1"/>
                <w:sz w:val="24"/>
                <w:szCs w:val="24"/>
              </w:rPr>
              <w:t>37.09552</w:t>
            </w:r>
          </w:p>
        </w:tc>
        <w:tc>
          <w:tcPr>
            <w:tcW w:w="19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14034D" w14:textId="695D7A55" w:rsidR="008F0444" w:rsidRPr="00EA61B7" w:rsidRDefault="008F0444" w:rsidP="00EA6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A61B7">
              <w:rPr>
                <w:rFonts w:ascii="Times New Roman" w:eastAsia="굴림" w:hAnsi="Times New Roman" w:cs="Times New Roman"/>
                <w:color w:val="000000" w:themeColor="text1"/>
                <w:sz w:val="24"/>
                <w:szCs w:val="24"/>
              </w:rPr>
              <w:t>129.0281</w:t>
            </w:r>
          </w:p>
        </w:tc>
      </w:tr>
      <w:tr w:rsidR="008F0444" w:rsidRPr="001A2525" w14:paraId="155B227F" w14:textId="77777777" w:rsidTr="00EA61B7">
        <w:trPr>
          <w:trHeight w:val="567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5E481" w14:textId="77777777" w:rsidR="008F0444" w:rsidRPr="00EA61B7" w:rsidRDefault="008F0444" w:rsidP="00EA6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61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CH</w:t>
            </w:r>
          </w:p>
        </w:tc>
        <w:tc>
          <w:tcPr>
            <w:tcW w:w="39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4F10EF" w14:textId="7A3A4035" w:rsidR="008F0444" w:rsidRPr="00EA61B7" w:rsidRDefault="008F0444" w:rsidP="00EA6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A61B7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Yeongcheon, Gyeongsangbuk-do</w:t>
            </w: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31BC0B" w14:textId="76BBEDB7" w:rsidR="008F0444" w:rsidRPr="00EA61B7" w:rsidRDefault="008F0444" w:rsidP="00EA6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A61B7">
              <w:rPr>
                <w:rFonts w:ascii="Times New Roman" w:eastAsia="굴림" w:hAnsi="Times New Roman" w:cs="Times New Roman"/>
                <w:color w:val="000000" w:themeColor="text1"/>
                <w:sz w:val="24"/>
                <w:szCs w:val="24"/>
              </w:rPr>
              <w:t>35.9082</w:t>
            </w:r>
          </w:p>
        </w:tc>
        <w:tc>
          <w:tcPr>
            <w:tcW w:w="19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6BDF1D" w14:textId="229B7CD8" w:rsidR="008F0444" w:rsidRPr="00EA61B7" w:rsidRDefault="008F0444" w:rsidP="00EA61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A61B7">
              <w:rPr>
                <w:rFonts w:ascii="Times New Roman" w:eastAsia="굴림" w:hAnsi="Times New Roman" w:cs="Times New Roman"/>
                <w:color w:val="000000" w:themeColor="text1"/>
                <w:sz w:val="24"/>
                <w:szCs w:val="24"/>
              </w:rPr>
              <w:t>129.0127</w:t>
            </w:r>
          </w:p>
        </w:tc>
      </w:tr>
    </w:tbl>
    <w:p w14:paraId="4BFD1A69" w14:textId="77777777" w:rsidR="003F724D" w:rsidRDefault="003F724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21FF53E" w14:textId="1ECA3D19" w:rsidR="00943A23" w:rsidRPr="004F06C6" w:rsidRDefault="00943A23" w:rsidP="00943A2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EA61B7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Plant species found in both </w:t>
      </w:r>
      <w:r w:rsidRPr="0051701D">
        <w:rPr>
          <w:rFonts w:ascii="Times New Roman" w:hAnsi="Times New Roman" w:cs="Times New Roman"/>
          <w:i/>
          <w:sz w:val="24"/>
          <w:szCs w:val="24"/>
        </w:rPr>
        <w:t xml:space="preserve">L. serriola </w:t>
      </w:r>
      <w:r>
        <w:rPr>
          <w:rFonts w:ascii="Times New Roman" w:hAnsi="Times New Roman" w:cs="Times New Roman"/>
          <w:sz w:val="24"/>
          <w:szCs w:val="24"/>
        </w:rPr>
        <w:t xml:space="preserve">invaded and uninvaded plots </w:t>
      </w:r>
      <w:r w:rsidR="00AF7503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>nine study sites</w:t>
      </w:r>
      <w:r w:rsidR="00AF5069">
        <w:rPr>
          <w:rFonts w:ascii="Times New Roman" w:hAnsi="Times New Roman" w:cs="Times New Roman"/>
          <w:sz w:val="24"/>
          <w:szCs w:val="24"/>
        </w:rPr>
        <w:t xml:space="preserve"> (Fig. 1)</w:t>
      </w:r>
      <w:r>
        <w:rPr>
          <w:rFonts w:ascii="Times New Roman" w:hAnsi="Times New Roman" w:cs="Times New Roman"/>
          <w:sz w:val="24"/>
          <w:szCs w:val="24"/>
        </w:rPr>
        <w:t>.</w:t>
      </w:r>
      <w:r w:rsidR="004F06C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F06C6">
        <w:rPr>
          <w:rFonts w:ascii="Times New Roman" w:hAnsi="Times New Roman" w:cs="Times New Roman"/>
          <w:sz w:val="24"/>
          <w:szCs w:val="24"/>
          <w:lang w:val="en-US"/>
        </w:rPr>
        <w:t>Origin</w:t>
      </w:r>
      <w:r w:rsidR="00AF7503">
        <w:rPr>
          <w:rFonts w:ascii="Times New Roman" w:hAnsi="Times New Roman" w:cs="Times New Roman"/>
          <w:sz w:val="24"/>
          <w:szCs w:val="24"/>
          <w:lang w:val="en-US"/>
        </w:rPr>
        <w:t xml:space="preserve"> and life history</w:t>
      </w:r>
      <w:r w:rsidR="004F06C6">
        <w:rPr>
          <w:rFonts w:ascii="Times New Roman" w:hAnsi="Times New Roman" w:cs="Times New Roman"/>
          <w:sz w:val="24"/>
          <w:szCs w:val="24"/>
          <w:lang w:val="en-US"/>
        </w:rPr>
        <w:t xml:space="preserve"> characteristic</w:t>
      </w:r>
      <w:r w:rsidR="00AF506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4F06C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F7503">
        <w:rPr>
          <w:rFonts w:ascii="Times New Roman" w:hAnsi="Times New Roman" w:cs="Times New Roman"/>
          <w:sz w:val="24"/>
          <w:szCs w:val="24"/>
          <w:lang w:val="en-US"/>
        </w:rPr>
        <w:t xml:space="preserve">of species are given </w:t>
      </w:r>
      <w:r w:rsidR="004F06C6" w:rsidRPr="004F06C6">
        <w:rPr>
          <w:rFonts w:ascii="Times New Roman" w:hAnsi="Times New Roman" w:cs="Times New Roman"/>
          <w:sz w:val="24"/>
          <w:szCs w:val="24"/>
        </w:rPr>
        <w:t xml:space="preserve">based on </w:t>
      </w:r>
      <w:r w:rsidR="00AF7503">
        <w:rPr>
          <w:rFonts w:ascii="Times New Roman" w:hAnsi="Times New Roman" w:cs="Times New Roman"/>
          <w:sz w:val="24"/>
          <w:szCs w:val="24"/>
        </w:rPr>
        <w:t xml:space="preserve">the </w:t>
      </w:r>
      <w:r w:rsidR="004F06C6" w:rsidRPr="004F06C6">
        <w:rPr>
          <w:rFonts w:ascii="Times New Roman" w:hAnsi="Times New Roman" w:cs="Times New Roman"/>
          <w:sz w:val="24"/>
          <w:szCs w:val="24"/>
        </w:rPr>
        <w:t>National Species Information System (http://www.nature.go.kr/main/Main.do) and Information of Korean Alien Species (https://kias.nie.re.kr/home/main/main.do).</w:t>
      </w:r>
    </w:p>
    <w:tbl>
      <w:tblPr>
        <w:tblpPr w:leftFromText="180" w:rightFromText="180" w:vertAnchor="page" w:horzAnchor="margin" w:tblpXSpec="center" w:tblpY="3052"/>
        <w:tblW w:w="9493" w:type="dxa"/>
        <w:tblLayout w:type="fixed"/>
        <w:tblLook w:val="04A0" w:firstRow="1" w:lastRow="0" w:firstColumn="1" w:lastColumn="0" w:noHBand="0" w:noVBand="1"/>
      </w:tblPr>
      <w:tblGrid>
        <w:gridCol w:w="2547"/>
        <w:gridCol w:w="3265"/>
        <w:gridCol w:w="3681"/>
      </w:tblGrid>
      <w:tr w:rsidR="00486B8F" w:rsidRPr="000567A4" w14:paraId="26AD69E3" w14:textId="77777777" w:rsidTr="00436631">
        <w:trPr>
          <w:trHeight w:val="485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F252529" w14:textId="77777777" w:rsidR="00486B8F" w:rsidRPr="00486B8F" w:rsidRDefault="00486B8F" w:rsidP="004F06C6">
            <w:pPr>
              <w:kinsoku w:val="0"/>
              <w:overflowPunct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bookmarkStart w:id="0" w:name="_Hlk173594576"/>
            <w:r w:rsidRPr="00486B8F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Species </w:t>
            </w:r>
          </w:p>
        </w:tc>
        <w:tc>
          <w:tcPr>
            <w:tcW w:w="32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0F7580" w14:textId="77777777" w:rsidR="00486B8F" w:rsidRPr="00486B8F" w:rsidRDefault="00486B8F" w:rsidP="00486B8F">
            <w:pPr>
              <w:kinsoku w:val="0"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6B8F">
              <w:rPr>
                <w:rFonts w:ascii="Times New Roman" w:hAnsi="Times New Roman" w:cs="Times New Roman"/>
                <w:iCs/>
                <w:sz w:val="24"/>
                <w:szCs w:val="24"/>
              </w:rPr>
              <w:t>Origin</w:t>
            </w:r>
          </w:p>
        </w:tc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1BA702" w14:textId="7750A335" w:rsidR="00486B8F" w:rsidRPr="00486B8F" w:rsidRDefault="00486B8F" w:rsidP="00486B8F">
            <w:pPr>
              <w:kinsoku w:val="0"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6B8F">
              <w:rPr>
                <w:rFonts w:ascii="Times New Roman" w:hAnsi="Times New Roman" w:cs="Times New Roman"/>
                <w:iCs/>
                <w:sz w:val="24"/>
                <w:szCs w:val="24"/>
              </w:rPr>
              <w:t>Life history characteristics</w:t>
            </w:r>
          </w:p>
        </w:tc>
      </w:tr>
      <w:tr w:rsidR="00486B8F" w:rsidRPr="000567A4" w14:paraId="0719586C" w14:textId="77777777" w:rsidTr="00436631">
        <w:trPr>
          <w:trHeight w:val="624"/>
        </w:trPr>
        <w:tc>
          <w:tcPr>
            <w:tcW w:w="2547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C3F298" w14:textId="77777777" w:rsidR="00486B8F" w:rsidRPr="00486B8F" w:rsidRDefault="00486B8F" w:rsidP="004F06C6">
            <w:pPr>
              <w:kinsoku w:val="0"/>
              <w:overflowPunct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73594571"/>
            <w:r w:rsidRPr="00486B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temisia dubia</w:t>
            </w:r>
          </w:p>
        </w:tc>
        <w:tc>
          <w:tcPr>
            <w:tcW w:w="3265" w:type="dxa"/>
            <w:tcBorders>
              <w:top w:val="single" w:sz="4" w:space="0" w:color="auto"/>
            </w:tcBorders>
            <w:vAlign w:val="center"/>
          </w:tcPr>
          <w:p w14:paraId="293E95D9" w14:textId="359FD8B8" w:rsidR="00486B8F" w:rsidRPr="00486B8F" w:rsidRDefault="00533D27" w:rsidP="00486B8F">
            <w:pPr>
              <w:kinsoku w:val="0"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st Asia</w:t>
            </w:r>
          </w:p>
        </w:tc>
        <w:tc>
          <w:tcPr>
            <w:tcW w:w="3681" w:type="dxa"/>
            <w:tcBorders>
              <w:top w:val="single" w:sz="4" w:space="0" w:color="auto"/>
            </w:tcBorders>
            <w:vAlign w:val="center"/>
          </w:tcPr>
          <w:p w14:paraId="2D53C818" w14:textId="247E93B9" w:rsidR="00486B8F" w:rsidRPr="00486B8F" w:rsidRDefault="00486B8F" w:rsidP="004F06C6">
            <w:pPr>
              <w:kinsoku w:val="0"/>
              <w:overflowPunct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B8F">
              <w:rPr>
                <w:rFonts w:ascii="Times New Roman" w:hAnsi="Times New Roman" w:cs="Times New Roman"/>
                <w:sz w:val="24"/>
                <w:szCs w:val="24"/>
              </w:rPr>
              <w:t>Perennial, flowering from August to September</w:t>
            </w:r>
          </w:p>
        </w:tc>
      </w:tr>
      <w:tr w:rsidR="00486B8F" w:rsidRPr="000567A4" w14:paraId="724AAF66" w14:textId="77777777" w:rsidTr="00436631">
        <w:trPr>
          <w:trHeight w:val="624"/>
        </w:trPr>
        <w:tc>
          <w:tcPr>
            <w:tcW w:w="254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61E2F4" w14:textId="77777777" w:rsidR="00486B8F" w:rsidRPr="00486B8F" w:rsidRDefault="00486B8F" w:rsidP="004F06C6">
            <w:pPr>
              <w:kinsoku w:val="0"/>
              <w:overflowPunct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B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enopodium album</w:t>
            </w:r>
          </w:p>
        </w:tc>
        <w:tc>
          <w:tcPr>
            <w:tcW w:w="3265" w:type="dxa"/>
            <w:vAlign w:val="center"/>
          </w:tcPr>
          <w:p w14:paraId="304C928F" w14:textId="58DB07A3" w:rsidR="00486B8F" w:rsidRPr="00486B8F" w:rsidRDefault="00533D27" w:rsidP="00486B8F">
            <w:pPr>
              <w:kinsoku w:val="0"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urasia</w:t>
            </w:r>
          </w:p>
        </w:tc>
        <w:tc>
          <w:tcPr>
            <w:tcW w:w="3681" w:type="dxa"/>
            <w:vAlign w:val="center"/>
          </w:tcPr>
          <w:p w14:paraId="651A4847" w14:textId="7712B933" w:rsidR="00486B8F" w:rsidRPr="00486B8F" w:rsidRDefault="00486B8F" w:rsidP="004F06C6">
            <w:pPr>
              <w:kinsoku w:val="0"/>
              <w:overflowPunct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B8F">
              <w:rPr>
                <w:rFonts w:ascii="Times New Roman" w:hAnsi="Times New Roman" w:cs="Times New Roman"/>
                <w:sz w:val="24"/>
                <w:szCs w:val="24"/>
              </w:rPr>
              <w:t>Annual, flowering from June to July</w:t>
            </w:r>
          </w:p>
        </w:tc>
      </w:tr>
      <w:tr w:rsidR="00486B8F" w:rsidRPr="000567A4" w14:paraId="15B29F45" w14:textId="77777777" w:rsidTr="00436631">
        <w:trPr>
          <w:trHeight w:val="624"/>
        </w:trPr>
        <w:tc>
          <w:tcPr>
            <w:tcW w:w="254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37C0FC" w14:textId="77777777" w:rsidR="00486B8F" w:rsidRPr="00486B8F" w:rsidRDefault="00486B8F" w:rsidP="004F06C6">
            <w:pPr>
              <w:kinsoku w:val="0"/>
              <w:overflowPunct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B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lymus tsukushiensis</w:t>
            </w:r>
          </w:p>
        </w:tc>
        <w:tc>
          <w:tcPr>
            <w:tcW w:w="3265" w:type="dxa"/>
            <w:vAlign w:val="center"/>
          </w:tcPr>
          <w:p w14:paraId="13F350CD" w14:textId="5B25C45D" w:rsidR="00486B8F" w:rsidRPr="00486B8F" w:rsidRDefault="00533D27" w:rsidP="00486B8F">
            <w:pPr>
              <w:kinsoku w:val="0"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st Asia</w:t>
            </w:r>
          </w:p>
        </w:tc>
        <w:tc>
          <w:tcPr>
            <w:tcW w:w="3681" w:type="dxa"/>
            <w:vAlign w:val="center"/>
          </w:tcPr>
          <w:p w14:paraId="4D67C48B" w14:textId="259EFDFC" w:rsidR="00486B8F" w:rsidRPr="00486B8F" w:rsidRDefault="00486B8F" w:rsidP="004F06C6">
            <w:pPr>
              <w:kinsoku w:val="0"/>
              <w:overflowPunct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B8F">
              <w:rPr>
                <w:rFonts w:ascii="Times New Roman" w:hAnsi="Times New Roman" w:cs="Times New Roman"/>
                <w:sz w:val="24"/>
                <w:szCs w:val="24"/>
              </w:rPr>
              <w:t>Perennial, flowering in July</w:t>
            </w:r>
          </w:p>
        </w:tc>
      </w:tr>
      <w:tr w:rsidR="00486B8F" w:rsidRPr="000567A4" w14:paraId="3FCA18F1" w14:textId="77777777" w:rsidTr="00436631">
        <w:trPr>
          <w:trHeight w:val="624"/>
        </w:trPr>
        <w:tc>
          <w:tcPr>
            <w:tcW w:w="254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094CD2C" w14:textId="77777777" w:rsidR="00486B8F" w:rsidRPr="00486B8F" w:rsidRDefault="00486B8F" w:rsidP="004F06C6">
            <w:pPr>
              <w:kinsoku w:val="0"/>
              <w:overflowPunct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B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enothera biennis </w:t>
            </w:r>
          </w:p>
        </w:tc>
        <w:tc>
          <w:tcPr>
            <w:tcW w:w="3265" w:type="dxa"/>
            <w:vAlign w:val="center"/>
          </w:tcPr>
          <w:p w14:paraId="678FBFD0" w14:textId="40BB40B7" w:rsidR="00486B8F" w:rsidRPr="00486B8F" w:rsidRDefault="00533D27" w:rsidP="00486B8F">
            <w:pPr>
              <w:kinsoku w:val="0"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th America</w:t>
            </w:r>
          </w:p>
        </w:tc>
        <w:tc>
          <w:tcPr>
            <w:tcW w:w="3681" w:type="dxa"/>
            <w:vAlign w:val="center"/>
          </w:tcPr>
          <w:p w14:paraId="57F6A18C" w14:textId="403D0756" w:rsidR="00486B8F" w:rsidRPr="00486B8F" w:rsidRDefault="00486B8F" w:rsidP="004F06C6">
            <w:pPr>
              <w:kinsoku w:val="0"/>
              <w:overflowPunct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B8F">
              <w:rPr>
                <w:rFonts w:ascii="Times New Roman" w:hAnsi="Times New Roman" w:cs="Times New Roman"/>
                <w:sz w:val="24"/>
                <w:szCs w:val="24"/>
              </w:rPr>
              <w:t>Biennial, flowering from June to September</w:t>
            </w:r>
          </w:p>
        </w:tc>
      </w:tr>
      <w:tr w:rsidR="00486B8F" w:rsidRPr="000567A4" w14:paraId="66023985" w14:textId="77777777" w:rsidTr="00436631">
        <w:trPr>
          <w:trHeight w:val="624"/>
        </w:trPr>
        <w:tc>
          <w:tcPr>
            <w:tcW w:w="254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72BAF8A" w14:textId="77777777" w:rsidR="00486B8F" w:rsidRPr="00486B8F" w:rsidRDefault="00486B8F" w:rsidP="004F06C6">
            <w:pPr>
              <w:kinsoku w:val="0"/>
              <w:overflowPunct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6B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thriscus sylvestris</w:t>
            </w:r>
          </w:p>
        </w:tc>
        <w:tc>
          <w:tcPr>
            <w:tcW w:w="3265" w:type="dxa"/>
            <w:vAlign w:val="center"/>
          </w:tcPr>
          <w:p w14:paraId="71FA20BD" w14:textId="126DF289" w:rsidR="00486B8F" w:rsidRPr="00486B8F" w:rsidRDefault="00533D27" w:rsidP="00533D27">
            <w:pPr>
              <w:kinsoku w:val="0"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9D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ur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asia and </w:t>
            </w:r>
            <w:r w:rsidRPr="001639D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frican Mountains</w:t>
            </w:r>
          </w:p>
        </w:tc>
        <w:tc>
          <w:tcPr>
            <w:tcW w:w="3681" w:type="dxa"/>
            <w:vAlign w:val="center"/>
          </w:tcPr>
          <w:p w14:paraId="5A5449F2" w14:textId="2EC7A08B" w:rsidR="00486B8F" w:rsidRPr="00486B8F" w:rsidRDefault="00486B8F" w:rsidP="00486B8F">
            <w:pPr>
              <w:kinsoku w:val="0"/>
              <w:overflowPunct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B8F">
              <w:rPr>
                <w:rFonts w:ascii="Times New Roman" w:hAnsi="Times New Roman" w:cs="Times New Roman"/>
                <w:sz w:val="24"/>
                <w:szCs w:val="24"/>
              </w:rPr>
              <w:t>Perennial, flowering from May to June</w:t>
            </w:r>
          </w:p>
        </w:tc>
      </w:tr>
      <w:tr w:rsidR="00486B8F" w:rsidRPr="000567A4" w14:paraId="7E8C047E" w14:textId="77777777" w:rsidTr="00436631">
        <w:trPr>
          <w:trHeight w:val="624"/>
        </w:trPr>
        <w:tc>
          <w:tcPr>
            <w:tcW w:w="254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E659DD2" w14:textId="77777777" w:rsidR="00486B8F" w:rsidRPr="00486B8F" w:rsidRDefault="00486B8F" w:rsidP="004F06C6">
            <w:pPr>
              <w:kinsoku w:val="0"/>
              <w:overflowPunct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6B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omus japonicus</w:t>
            </w:r>
          </w:p>
        </w:tc>
        <w:tc>
          <w:tcPr>
            <w:tcW w:w="3265" w:type="dxa"/>
            <w:vAlign w:val="center"/>
          </w:tcPr>
          <w:p w14:paraId="1B6480D2" w14:textId="4790F856" w:rsidR="00486B8F" w:rsidRPr="00486B8F" w:rsidRDefault="00533D27" w:rsidP="00486B8F">
            <w:pPr>
              <w:kinsoku w:val="0"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urasia</w:t>
            </w:r>
          </w:p>
        </w:tc>
        <w:tc>
          <w:tcPr>
            <w:tcW w:w="3681" w:type="dxa"/>
            <w:vAlign w:val="center"/>
          </w:tcPr>
          <w:p w14:paraId="6979613C" w14:textId="743B2DFB" w:rsidR="00486B8F" w:rsidRPr="00486B8F" w:rsidRDefault="00486B8F" w:rsidP="00486B8F">
            <w:pPr>
              <w:kinsoku w:val="0"/>
              <w:overflowPunct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B8F">
              <w:rPr>
                <w:rFonts w:ascii="Times New Roman" w:hAnsi="Times New Roman" w:cs="Times New Roman"/>
                <w:sz w:val="24"/>
                <w:szCs w:val="24"/>
              </w:rPr>
              <w:t>Annual, flowering in May</w:t>
            </w:r>
          </w:p>
        </w:tc>
      </w:tr>
      <w:tr w:rsidR="00486B8F" w:rsidRPr="000567A4" w14:paraId="37023C7D" w14:textId="77777777" w:rsidTr="00436631">
        <w:trPr>
          <w:trHeight w:val="624"/>
        </w:trPr>
        <w:tc>
          <w:tcPr>
            <w:tcW w:w="254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C954C3C" w14:textId="77777777" w:rsidR="00486B8F" w:rsidRPr="00486B8F" w:rsidRDefault="00486B8F" w:rsidP="004F06C6">
            <w:pPr>
              <w:kinsoku w:val="0"/>
              <w:overflowPunct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6B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igeron canadensis</w:t>
            </w:r>
          </w:p>
        </w:tc>
        <w:tc>
          <w:tcPr>
            <w:tcW w:w="3265" w:type="dxa"/>
            <w:vAlign w:val="center"/>
          </w:tcPr>
          <w:p w14:paraId="669A7A61" w14:textId="744A12B9" w:rsidR="00486B8F" w:rsidRPr="00486B8F" w:rsidRDefault="00533D27" w:rsidP="00486B8F">
            <w:pPr>
              <w:kinsoku w:val="0"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9D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outh and North America</w:t>
            </w:r>
          </w:p>
        </w:tc>
        <w:tc>
          <w:tcPr>
            <w:tcW w:w="3681" w:type="dxa"/>
            <w:vAlign w:val="center"/>
          </w:tcPr>
          <w:p w14:paraId="1DB60809" w14:textId="775935C6" w:rsidR="00486B8F" w:rsidRPr="00486B8F" w:rsidRDefault="00486B8F" w:rsidP="00486B8F">
            <w:pPr>
              <w:kinsoku w:val="0"/>
              <w:overflowPunct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B8F">
              <w:rPr>
                <w:rFonts w:ascii="Times New Roman" w:hAnsi="Times New Roman" w:cs="Times New Roman"/>
                <w:sz w:val="24"/>
                <w:szCs w:val="24"/>
              </w:rPr>
              <w:t>Annual/Biennial, flowering from July to September</w:t>
            </w:r>
          </w:p>
        </w:tc>
      </w:tr>
      <w:tr w:rsidR="00533D27" w:rsidRPr="000567A4" w14:paraId="5F9D6622" w14:textId="77777777" w:rsidTr="00436631">
        <w:trPr>
          <w:trHeight w:val="624"/>
        </w:trPr>
        <w:tc>
          <w:tcPr>
            <w:tcW w:w="254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BD75110" w14:textId="77777777" w:rsidR="00533D27" w:rsidRPr="00486B8F" w:rsidRDefault="00533D27" w:rsidP="00533D27">
            <w:pPr>
              <w:kinsoku w:val="0"/>
              <w:overflowPunct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6B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igeron annuus</w:t>
            </w:r>
          </w:p>
        </w:tc>
        <w:tc>
          <w:tcPr>
            <w:tcW w:w="3265" w:type="dxa"/>
            <w:vAlign w:val="center"/>
          </w:tcPr>
          <w:p w14:paraId="3E4DC1DB" w14:textId="0632C4B3" w:rsidR="00533D27" w:rsidRPr="00486B8F" w:rsidRDefault="00533D27" w:rsidP="00533D27">
            <w:pPr>
              <w:kinsoku w:val="0"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9D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orth America</w:t>
            </w:r>
          </w:p>
        </w:tc>
        <w:tc>
          <w:tcPr>
            <w:tcW w:w="3681" w:type="dxa"/>
            <w:vAlign w:val="center"/>
          </w:tcPr>
          <w:p w14:paraId="0395BC40" w14:textId="19C1ACCF" w:rsidR="00533D27" w:rsidRPr="00486B8F" w:rsidRDefault="00533D27" w:rsidP="00533D27">
            <w:pPr>
              <w:kinsoku w:val="0"/>
              <w:overflowPunct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B8F">
              <w:rPr>
                <w:rFonts w:ascii="Times New Roman" w:hAnsi="Times New Roman" w:cs="Times New Roman"/>
                <w:sz w:val="24"/>
                <w:szCs w:val="24"/>
              </w:rPr>
              <w:t>Annual/Biennial, flowering from June to July</w:t>
            </w:r>
          </w:p>
        </w:tc>
      </w:tr>
      <w:tr w:rsidR="00533D27" w:rsidRPr="000567A4" w14:paraId="2A489D30" w14:textId="77777777" w:rsidTr="00436631">
        <w:trPr>
          <w:trHeight w:val="624"/>
        </w:trPr>
        <w:tc>
          <w:tcPr>
            <w:tcW w:w="254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4640044" w14:textId="77777777" w:rsidR="00533D27" w:rsidRPr="00486B8F" w:rsidRDefault="00533D27" w:rsidP="00533D27">
            <w:pPr>
              <w:kinsoku w:val="0"/>
              <w:overflowPunct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B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Vicia villosa </w:t>
            </w:r>
          </w:p>
        </w:tc>
        <w:tc>
          <w:tcPr>
            <w:tcW w:w="3265" w:type="dxa"/>
            <w:tcBorders>
              <w:bottom w:val="single" w:sz="4" w:space="0" w:color="auto"/>
            </w:tcBorders>
            <w:vAlign w:val="center"/>
          </w:tcPr>
          <w:p w14:paraId="7B6B0957" w14:textId="4925804F" w:rsidR="00533D27" w:rsidRPr="00486B8F" w:rsidRDefault="00533D27" w:rsidP="00533D27">
            <w:pPr>
              <w:kinsoku w:val="0"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9D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orth Africa, East Central and South Europe, and Central Asia</w:t>
            </w:r>
          </w:p>
        </w:tc>
        <w:tc>
          <w:tcPr>
            <w:tcW w:w="3681" w:type="dxa"/>
            <w:tcBorders>
              <w:bottom w:val="single" w:sz="4" w:space="0" w:color="auto"/>
            </w:tcBorders>
            <w:vAlign w:val="center"/>
          </w:tcPr>
          <w:p w14:paraId="5F4D0512" w14:textId="3EBD84CF" w:rsidR="00533D27" w:rsidRPr="00486B8F" w:rsidRDefault="00533D27" w:rsidP="00533D27">
            <w:pPr>
              <w:kinsoku w:val="0"/>
              <w:overflowPunct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B8F">
              <w:rPr>
                <w:rFonts w:ascii="Times New Roman" w:hAnsi="Times New Roman" w:cs="Times New Roman"/>
                <w:sz w:val="24"/>
                <w:szCs w:val="24"/>
              </w:rPr>
              <w:t>Annual/Biennial, flowering from May to June</w:t>
            </w:r>
          </w:p>
        </w:tc>
      </w:tr>
      <w:bookmarkEnd w:id="0"/>
      <w:bookmarkEnd w:id="1"/>
    </w:tbl>
    <w:p w14:paraId="773248D4" w14:textId="77777777" w:rsidR="00943A23" w:rsidRDefault="00943A23" w:rsidP="00943A23">
      <w:pPr>
        <w:rPr>
          <w:rFonts w:ascii="Times New Roman" w:hAnsi="Times New Roman" w:cs="Times New Roman"/>
          <w:sz w:val="24"/>
          <w:szCs w:val="24"/>
        </w:rPr>
      </w:pPr>
    </w:p>
    <w:p w14:paraId="5F20DE15" w14:textId="77777777" w:rsidR="00943A23" w:rsidRDefault="00943A23" w:rsidP="00943A23">
      <w:pPr>
        <w:rPr>
          <w:rFonts w:ascii="Times New Roman" w:hAnsi="Times New Roman" w:cs="Times New Roman"/>
          <w:sz w:val="24"/>
          <w:szCs w:val="24"/>
        </w:rPr>
      </w:pPr>
    </w:p>
    <w:p w14:paraId="0AF4A938" w14:textId="77777777" w:rsidR="00943A23" w:rsidRDefault="00943A23" w:rsidP="00943A23">
      <w:pPr>
        <w:rPr>
          <w:rFonts w:ascii="Times New Roman" w:hAnsi="Times New Roman" w:cs="Times New Roman"/>
          <w:sz w:val="24"/>
          <w:szCs w:val="24"/>
        </w:rPr>
      </w:pPr>
    </w:p>
    <w:p w14:paraId="670C77CC" w14:textId="77777777" w:rsidR="00943A23" w:rsidRDefault="00943A23" w:rsidP="00943A23">
      <w:pPr>
        <w:rPr>
          <w:rFonts w:ascii="Times New Roman" w:hAnsi="Times New Roman" w:cs="Times New Roman"/>
          <w:sz w:val="24"/>
          <w:szCs w:val="24"/>
        </w:rPr>
      </w:pPr>
    </w:p>
    <w:p w14:paraId="645CBEA0" w14:textId="77777777" w:rsidR="00943A23" w:rsidRDefault="00943A23" w:rsidP="00943A23">
      <w:pPr>
        <w:rPr>
          <w:rFonts w:ascii="Times New Roman" w:hAnsi="Times New Roman" w:cs="Times New Roman"/>
          <w:sz w:val="24"/>
          <w:szCs w:val="24"/>
        </w:rPr>
      </w:pPr>
    </w:p>
    <w:p w14:paraId="5509E115" w14:textId="77777777" w:rsidR="00943A23" w:rsidRDefault="00943A23" w:rsidP="00943A23">
      <w:pPr>
        <w:rPr>
          <w:rFonts w:ascii="Times New Roman" w:hAnsi="Times New Roman" w:cs="Times New Roman"/>
          <w:sz w:val="24"/>
          <w:szCs w:val="24"/>
        </w:rPr>
      </w:pPr>
    </w:p>
    <w:p w14:paraId="770CBE1D" w14:textId="77777777" w:rsidR="00943A23" w:rsidRDefault="00943A23" w:rsidP="00943A23">
      <w:pPr>
        <w:rPr>
          <w:rFonts w:ascii="Times New Roman" w:hAnsi="Times New Roman" w:cs="Times New Roman"/>
          <w:sz w:val="24"/>
          <w:szCs w:val="24"/>
        </w:rPr>
      </w:pPr>
    </w:p>
    <w:p w14:paraId="3EE6566C" w14:textId="77777777" w:rsidR="00943A23" w:rsidRDefault="00943A23" w:rsidP="00943A23">
      <w:pPr>
        <w:rPr>
          <w:rFonts w:ascii="Times New Roman" w:hAnsi="Times New Roman" w:cs="Times New Roman"/>
          <w:sz w:val="24"/>
          <w:szCs w:val="24"/>
        </w:rPr>
      </w:pPr>
    </w:p>
    <w:p w14:paraId="4353735D" w14:textId="77777777" w:rsidR="00943A23" w:rsidRDefault="00943A2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bookmarkStart w:id="2" w:name="_GoBack"/>
      <w:bookmarkEnd w:id="2"/>
    </w:p>
    <w:p w14:paraId="2B31CE3E" w14:textId="142F58BA" w:rsidR="001A2525" w:rsidRDefault="001A2525" w:rsidP="001A25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EA61B7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 Dominant weedy plant species in test</w:t>
      </w:r>
      <w:r w:rsidR="00AF5069">
        <w:rPr>
          <w:rFonts w:ascii="Times New Roman" w:hAnsi="Times New Roman" w:cs="Times New Roman"/>
          <w:sz w:val="24"/>
          <w:szCs w:val="24"/>
        </w:rPr>
        <w:t>ing sites. Numbers in parenthese</w:t>
      </w:r>
      <w:r>
        <w:rPr>
          <w:rFonts w:ascii="Times New Roman" w:hAnsi="Times New Roman" w:cs="Times New Roman"/>
          <w:sz w:val="24"/>
          <w:szCs w:val="24"/>
        </w:rPr>
        <w:t xml:space="preserve">s indicate </w:t>
      </w:r>
      <w:r w:rsidR="00AE52B3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number of </w:t>
      </w:r>
      <w:r w:rsidR="00AE52B3">
        <w:rPr>
          <w:rFonts w:ascii="Times New Roman" w:hAnsi="Times New Roman" w:cs="Times New Roman"/>
          <w:sz w:val="24"/>
          <w:szCs w:val="24"/>
        </w:rPr>
        <w:t>plant samples</w:t>
      </w:r>
      <w:r>
        <w:rPr>
          <w:rFonts w:ascii="Times New Roman" w:hAnsi="Times New Roman" w:cs="Times New Roman"/>
          <w:sz w:val="24"/>
          <w:szCs w:val="24"/>
        </w:rPr>
        <w:t xml:space="preserve"> collected to measure biomass from uninvaded plots and </w:t>
      </w:r>
      <w:r w:rsidR="00AE52B3">
        <w:rPr>
          <w:rFonts w:ascii="Times New Roman" w:hAnsi="Times New Roman" w:cs="Times New Roman"/>
          <w:sz w:val="24"/>
          <w:szCs w:val="24"/>
        </w:rPr>
        <w:t>the number of plant sampl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25FB2">
        <w:rPr>
          <w:rFonts w:ascii="Times New Roman" w:hAnsi="Times New Roman" w:cs="Times New Roman"/>
          <w:sz w:val="24"/>
          <w:szCs w:val="24"/>
        </w:rPr>
        <w:t xml:space="preserve">collected </w:t>
      </w:r>
      <w:r>
        <w:rPr>
          <w:rFonts w:ascii="Times New Roman" w:hAnsi="Times New Roman" w:cs="Times New Roman"/>
          <w:sz w:val="24"/>
          <w:szCs w:val="24"/>
        </w:rPr>
        <w:t>from invaded plots</w:t>
      </w:r>
      <w:r w:rsidRPr="004F06C6">
        <w:rPr>
          <w:rFonts w:ascii="Times New Roman" w:hAnsi="Times New Roman" w:cs="Times New Roman"/>
          <w:sz w:val="24"/>
          <w:szCs w:val="24"/>
        </w:rPr>
        <w:t>.</w:t>
      </w:r>
      <w:r w:rsidR="00AE52B3">
        <w:rPr>
          <w:rFonts w:ascii="Times New Roman" w:hAnsi="Times New Roman" w:cs="Times New Roman"/>
          <w:sz w:val="24"/>
          <w:szCs w:val="24"/>
        </w:rPr>
        <w:t xml:space="preserve"> </w:t>
      </w:r>
      <w:r w:rsidR="00825FB2">
        <w:rPr>
          <w:rFonts w:ascii="Times New Roman" w:hAnsi="Times New Roman" w:cs="Times New Roman"/>
          <w:sz w:val="24"/>
          <w:szCs w:val="24"/>
        </w:rPr>
        <w:t>The n</w:t>
      </w:r>
      <w:r w:rsidR="00AE52B3">
        <w:rPr>
          <w:rFonts w:ascii="Times New Roman" w:hAnsi="Times New Roman" w:cs="Times New Roman"/>
          <w:sz w:val="24"/>
          <w:szCs w:val="24"/>
        </w:rPr>
        <w:t>ames of sites are given in Fig</w:t>
      </w:r>
      <w:r w:rsidR="00EE51AD">
        <w:rPr>
          <w:rFonts w:ascii="Times New Roman" w:hAnsi="Times New Roman" w:cs="Times New Roman"/>
          <w:sz w:val="24"/>
          <w:szCs w:val="24"/>
        </w:rPr>
        <w:t>ure</w:t>
      </w:r>
      <w:r w:rsidR="00AE52B3">
        <w:rPr>
          <w:rFonts w:ascii="Times New Roman" w:hAnsi="Times New Roman" w:cs="Times New Roman"/>
          <w:sz w:val="24"/>
          <w:szCs w:val="24"/>
        </w:rPr>
        <w:t xml:space="preserve"> 1</w:t>
      </w:r>
      <w:r w:rsidR="00EA61B7">
        <w:rPr>
          <w:rFonts w:ascii="Times New Roman" w:hAnsi="Times New Roman" w:cs="Times New Roman"/>
          <w:sz w:val="24"/>
          <w:szCs w:val="24"/>
        </w:rPr>
        <w:t xml:space="preserve"> and Table S1</w:t>
      </w:r>
      <w:r w:rsidR="00AE52B3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9CA3015" w14:textId="0CA37624" w:rsidR="001A2525" w:rsidRDefault="001A2525" w:rsidP="001A2525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789" w:type="dxa"/>
        <w:tblLook w:val="04A0" w:firstRow="1" w:lastRow="0" w:firstColumn="1" w:lastColumn="0" w:noHBand="0" w:noVBand="1"/>
      </w:tblPr>
      <w:tblGrid>
        <w:gridCol w:w="960"/>
        <w:gridCol w:w="7829"/>
      </w:tblGrid>
      <w:tr w:rsidR="00D452D4" w:rsidRPr="001A2525" w14:paraId="361C00EC" w14:textId="77777777" w:rsidTr="00486B8F">
        <w:trPr>
          <w:trHeight w:val="567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5555E" w14:textId="77777777" w:rsidR="001A2525" w:rsidRPr="00486B8F" w:rsidRDefault="001A2525" w:rsidP="001A2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te</w:t>
            </w:r>
          </w:p>
        </w:tc>
        <w:tc>
          <w:tcPr>
            <w:tcW w:w="7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8C49F" w14:textId="20E293E8" w:rsidR="001A2525" w:rsidRPr="00486B8F" w:rsidRDefault="00D452D4" w:rsidP="0048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inant plant s</w:t>
            </w:r>
            <w:r w:rsidR="001A2525" w:rsidRPr="00486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cies</w:t>
            </w:r>
          </w:p>
        </w:tc>
      </w:tr>
      <w:tr w:rsidR="00486B8F" w:rsidRPr="001A2525" w14:paraId="3981E871" w14:textId="77777777" w:rsidTr="00AE52B3">
        <w:trPr>
          <w:trHeight w:val="567"/>
        </w:trPr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2C8E" w14:textId="2447BE57" w:rsidR="001A2525" w:rsidRPr="00486B8F" w:rsidRDefault="001A2525" w:rsidP="00486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78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4716" w14:textId="7D9E4E98" w:rsidR="001A2525" w:rsidRPr="00486B8F" w:rsidRDefault="00D452D4" w:rsidP="00486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B8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rigeron c</w:t>
            </w:r>
            <w:r w:rsidR="001A2525" w:rsidRPr="00486B8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nadensis</w:t>
            </w:r>
            <w:r w:rsidR="001A2525" w:rsidRPr="00486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9, 9) </w:t>
            </w:r>
            <w:r w:rsidR="001A2525" w:rsidRPr="00486B8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Erigeron annuus </w:t>
            </w:r>
            <w:r w:rsidR="001A2525" w:rsidRPr="00486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9,9), </w:t>
            </w:r>
            <w:r w:rsidR="001A2525" w:rsidRPr="00486B8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enothera biennis</w:t>
            </w:r>
            <w:r w:rsidR="001A2525" w:rsidRPr="00486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9,6)</w:t>
            </w:r>
          </w:p>
        </w:tc>
      </w:tr>
      <w:tr w:rsidR="001A2525" w:rsidRPr="001A2525" w14:paraId="053D584C" w14:textId="77777777" w:rsidTr="00486B8F">
        <w:trPr>
          <w:trHeight w:val="567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C6E1" w14:textId="06E89924" w:rsidR="001A2525" w:rsidRPr="00486B8F" w:rsidRDefault="001A2525" w:rsidP="00486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</w:t>
            </w:r>
          </w:p>
        </w:tc>
        <w:tc>
          <w:tcPr>
            <w:tcW w:w="78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872EA" w14:textId="1FFFBE24" w:rsidR="001A2525" w:rsidRPr="00486B8F" w:rsidRDefault="001A2525" w:rsidP="00486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B8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temisia dubia</w:t>
            </w:r>
            <w:r w:rsidRPr="00486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5,6), </w:t>
            </w:r>
            <w:r w:rsidRPr="00486B8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. annuus</w:t>
            </w:r>
            <w:r w:rsidRPr="00486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3,12), </w:t>
            </w:r>
            <w:r w:rsidRPr="00486B8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. biennis</w:t>
            </w:r>
            <w:r w:rsidRPr="00486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5,12)</w:t>
            </w:r>
          </w:p>
        </w:tc>
      </w:tr>
      <w:tr w:rsidR="00EA61B7" w:rsidRPr="001A2525" w14:paraId="29D6AC6A" w14:textId="77777777" w:rsidTr="00486B8F">
        <w:trPr>
          <w:trHeight w:val="567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97C743" w14:textId="0C7B8BFB" w:rsidR="00EA61B7" w:rsidRPr="00486B8F" w:rsidRDefault="00EA61B7" w:rsidP="00EA6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  <w:r w:rsidRPr="00486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</w:t>
            </w:r>
          </w:p>
        </w:tc>
        <w:tc>
          <w:tcPr>
            <w:tcW w:w="78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C43FF6" w14:textId="7AB5DB0C" w:rsidR="00EA61B7" w:rsidRPr="00486B8F" w:rsidRDefault="00EA61B7" w:rsidP="00EA61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86B8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E. canadensis </w:t>
            </w:r>
            <w:r w:rsidRPr="00486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15, 15), </w:t>
            </w:r>
            <w:r w:rsidRPr="00486B8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E. annuus </w:t>
            </w:r>
            <w:r w:rsidRPr="00486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15, 3), </w:t>
            </w:r>
            <w:r w:rsidRPr="00486B8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O. biennis </w:t>
            </w:r>
            <w:r w:rsidRPr="00486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5, 10)</w:t>
            </w:r>
          </w:p>
        </w:tc>
      </w:tr>
      <w:tr w:rsidR="00EA61B7" w:rsidRPr="001A2525" w14:paraId="74A655B8" w14:textId="77777777" w:rsidTr="00486B8F">
        <w:trPr>
          <w:trHeight w:val="567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E357" w14:textId="70CD1697" w:rsidR="00EA61B7" w:rsidRPr="00486B8F" w:rsidRDefault="00EA61B7" w:rsidP="00EA6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J</w:t>
            </w:r>
          </w:p>
        </w:tc>
        <w:tc>
          <w:tcPr>
            <w:tcW w:w="78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55C65" w14:textId="416079D1" w:rsidR="00EA61B7" w:rsidRPr="00486B8F" w:rsidRDefault="00EA61B7" w:rsidP="00EA61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86B8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. dubia</w:t>
            </w:r>
            <w:r w:rsidRPr="00486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2, 3), </w:t>
            </w:r>
            <w:r w:rsidRPr="00486B8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. canadensis</w:t>
            </w:r>
            <w:r w:rsidRPr="00486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6, 9), </w:t>
            </w:r>
            <w:r w:rsidRPr="00486B8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E. annuus </w:t>
            </w:r>
            <w:r w:rsidRPr="00486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5, 14)</w:t>
            </w:r>
          </w:p>
        </w:tc>
      </w:tr>
      <w:tr w:rsidR="00EA61B7" w:rsidRPr="001A2525" w14:paraId="058935E0" w14:textId="77777777" w:rsidTr="00486B8F">
        <w:trPr>
          <w:trHeight w:val="567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C586" w14:textId="2B2C743B" w:rsidR="00EA61B7" w:rsidRPr="00486B8F" w:rsidRDefault="00EA61B7" w:rsidP="00EA6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Y</w:t>
            </w:r>
          </w:p>
        </w:tc>
        <w:tc>
          <w:tcPr>
            <w:tcW w:w="78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47495" w14:textId="1188092A" w:rsidR="00EA61B7" w:rsidRPr="00486B8F" w:rsidRDefault="00EA61B7" w:rsidP="00EA61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86B8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E. canadensis </w:t>
            </w:r>
            <w:r w:rsidRPr="00486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9, 15), </w:t>
            </w:r>
            <w:r w:rsidRPr="00486B8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E. annuus </w:t>
            </w:r>
            <w:r w:rsidRPr="00486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13, 10), </w:t>
            </w:r>
            <w:r w:rsidRPr="00486B8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O. biennis </w:t>
            </w:r>
            <w:r w:rsidRPr="00486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2, 10)</w:t>
            </w:r>
          </w:p>
        </w:tc>
      </w:tr>
      <w:tr w:rsidR="00EA61B7" w:rsidRPr="001A2525" w14:paraId="58E1D4A4" w14:textId="77777777" w:rsidTr="00486B8F">
        <w:trPr>
          <w:trHeight w:val="567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76BA" w14:textId="623CE7B7" w:rsidR="00EA61B7" w:rsidRPr="00486B8F" w:rsidRDefault="00EA61B7" w:rsidP="00EA6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S</w:t>
            </w:r>
          </w:p>
        </w:tc>
        <w:tc>
          <w:tcPr>
            <w:tcW w:w="78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A31A" w14:textId="0519779E" w:rsidR="00EA61B7" w:rsidRPr="00486B8F" w:rsidRDefault="00EA61B7" w:rsidP="00EA61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86B8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Bromus japonicas </w:t>
            </w:r>
            <w:r w:rsidRPr="00486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0, 0), </w:t>
            </w:r>
            <w:r w:rsidRPr="00486B8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E. canadensis </w:t>
            </w:r>
            <w:r w:rsidRPr="00486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15, 15), </w:t>
            </w:r>
            <w:r w:rsidRPr="00486B8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Vicia villosa </w:t>
            </w:r>
            <w:r w:rsidRPr="00486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, 0)</w:t>
            </w:r>
          </w:p>
        </w:tc>
      </w:tr>
      <w:tr w:rsidR="00EA61B7" w:rsidRPr="001A2525" w14:paraId="73A036ED" w14:textId="77777777" w:rsidTr="00486B8F">
        <w:trPr>
          <w:trHeight w:val="567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5F64" w14:textId="0EFB8446" w:rsidR="00EA61B7" w:rsidRPr="00486B8F" w:rsidRDefault="00EA61B7" w:rsidP="00EA6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</w:t>
            </w:r>
          </w:p>
        </w:tc>
        <w:tc>
          <w:tcPr>
            <w:tcW w:w="78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6C80" w14:textId="597F0782" w:rsidR="00EA61B7" w:rsidRPr="00486B8F" w:rsidRDefault="00EA61B7" w:rsidP="00EA61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86B8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E. canadensis </w:t>
            </w:r>
            <w:r w:rsidRPr="00486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15, 15), </w:t>
            </w:r>
            <w:r w:rsidRPr="00486B8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E. annuus </w:t>
            </w:r>
            <w:r w:rsidRPr="00486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6, 11), </w:t>
            </w:r>
            <w:r w:rsidRPr="00486B8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O. biennis </w:t>
            </w:r>
            <w:r w:rsidRPr="00486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8, 15)</w:t>
            </w:r>
          </w:p>
        </w:tc>
      </w:tr>
      <w:tr w:rsidR="00EA61B7" w:rsidRPr="001A2525" w14:paraId="578D0678" w14:textId="77777777" w:rsidTr="00AE52B3">
        <w:trPr>
          <w:trHeight w:val="567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A52F" w14:textId="1B2D4C6E" w:rsidR="00EA61B7" w:rsidRPr="00486B8F" w:rsidRDefault="00EA61B7" w:rsidP="00EA6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</w:t>
            </w:r>
          </w:p>
        </w:tc>
        <w:tc>
          <w:tcPr>
            <w:tcW w:w="78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3C1C2" w14:textId="03DBBA4B" w:rsidR="00EA61B7" w:rsidRPr="00486B8F" w:rsidRDefault="00EA61B7" w:rsidP="00EA61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86B8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Anthriscus sylvestris </w:t>
            </w:r>
            <w:r w:rsidRPr="00486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9, 9), </w:t>
            </w:r>
            <w:r w:rsidRPr="00486B8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Chenopodium album </w:t>
            </w:r>
            <w:r w:rsidRPr="00486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9, 5), </w:t>
            </w:r>
            <w:r w:rsidRPr="00486B8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E. canadensis </w:t>
            </w:r>
            <w:r w:rsidRPr="00486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2, 11)</w:t>
            </w:r>
          </w:p>
        </w:tc>
      </w:tr>
      <w:tr w:rsidR="00EA61B7" w:rsidRPr="001A2525" w14:paraId="18F4AB6F" w14:textId="77777777" w:rsidTr="00AE52B3">
        <w:trPr>
          <w:trHeight w:val="567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B1032" w14:textId="40C1C1C4" w:rsidR="00EA61B7" w:rsidRPr="00486B8F" w:rsidRDefault="00EA61B7" w:rsidP="00EA61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CH</w:t>
            </w:r>
          </w:p>
        </w:tc>
        <w:tc>
          <w:tcPr>
            <w:tcW w:w="7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8FC53" w14:textId="6A5927F1" w:rsidR="00EA61B7" w:rsidRPr="00486B8F" w:rsidRDefault="00EA61B7" w:rsidP="00EA61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86B8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C. album </w:t>
            </w:r>
            <w:r w:rsidRPr="00486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14, 3), </w:t>
            </w:r>
            <w:r w:rsidRPr="00486B8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E. canadensis </w:t>
            </w:r>
            <w:r w:rsidRPr="00486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15, 15), </w:t>
            </w:r>
            <w:r w:rsidRPr="00486B8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E. annuus </w:t>
            </w:r>
            <w:r w:rsidRPr="00486B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, 13)</w:t>
            </w:r>
          </w:p>
        </w:tc>
      </w:tr>
    </w:tbl>
    <w:p w14:paraId="75F7F4C1" w14:textId="77777777" w:rsidR="001A2525" w:rsidRPr="004F06C6" w:rsidRDefault="001A2525" w:rsidP="001A2525">
      <w:pPr>
        <w:rPr>
          <w:rFonts w:ascii="Times New Roman" w:hAnsi="Times New Roman" w:cs="Times New Roman"/>
          <w:sz w:val="24"/>
          <w:szCs w:val="24"/>
        </w:rPr>
      </w:pPr>
    </w:p>
    <w:p w14:paraId="50B7A09C" w14:textId="77777777" w:rsidR="001A2525" w:rsidRDefault="001A25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37D878E" w14:textId="464D341C" w:rsidR="000567A4" w:rsidRPr="00851DDB" w:rsidRDefault="0051701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EA61B7">
        <w:rPr>
          <w:rFonts w:ascii="Times New Roman" w:hAnsi="Times New Roman" w:cs="Times New Roman"/>
          <w:sz w:val="24"/>
          <w:szCs w:val="24"/>
        </w:rPr>
        <w:t>4</w:t>
      </w:r>
      <w:r w:rsidR="000567A4" w:rsidRPr="00851DDB">
        <w:rPr>
          <w:rFonts w:ascii="Times New Roman" w:hAnsi="Times New Roman" w:cs="Times New Roman"/>
          <w:sz w:val="24"/>
          <w:szCs w:val="24"/>
        </w:rPr>
        <w:t xml:space="preserve">. Number of pots used in the growth-chamber study. CA, </w:t>
      </w:r>
      <w:r w:rsidR="000567A4" w:rsidRPr="00851DDB">
        <w:rPr>
          <w:rFonts w:ascii="Times New Roman" w:hAnsi="Times New Roman" w:cs="Times New Roman"/>
          <w:i/>
          <w:iCs/>
          <w:sz w:val="24"/>
          <w:szCs w:val="24"/>
        </w:rPr>
        <w:t>Chenopodium album</w:t>
      </w:r>
      <w:r w:rsidR="000567A4" w:rsidRPr="00851DDB">
        <w:rPr>
          <w:rFonts w:ascii="Times New Roman" w:hAnsi="Times New Roman" w:cs="Times New Roman"/>
          <w:iCs/>
          <w:sz w:val="24"/>
          <w:szCs w:val="24"/>
        </w:rPr>
        <w:t xml:space="preserve">; OB, </w:t>
      </w:r>
      <w:r w:rsidR="000567A4" w:rsidRPr="00951C4D">
        <w:rPr>
          <w:rFonts w:ascii="Times New Roman" w:hAnsi="Times New Roman" w:cs="Times New Roman"/>
          <w:i/>
          <w:iCs/>
          <w:sz w:val="24"/>
          <w:szCs w:val="24"/>
        </w:rPr>
        <w:t>Oenothera bienni</w:t>
      </w:r>
      <w:r w:rsidR="00951C4D" w:rsidRPr="00951C4D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="000567A4" w:rsidRPr="00851DDB">
        <w:rPr>
          <w:rFonts w:ascii="Times New Roman" w:hAnsi="Times New Roman" w:cs="Times New Roman"/>
          <w:iCs/>
          <w:sz w:val="24"/>
          <w:szCs w:val="24"/>
        </w:rPr>
        <w:t xml:space="preserve">; EC, </w:t>
      </w:r>
      <w:r w:rsidR="000567A4" w:rsidRPr="00851DDB">
        <w:rPr>
          <w:rFonts w:ascii="Times New Roman" w:hAnsi="Times New Roman" w:cs="Times New Roman"/>
          <w:i/>
          <w:iCs/>
          <w:sz w:val="24"/>
          <w:szCs w:val="24"/>
        </w:rPr>
        <w:t xml:space="preserve">Erigeron </w:t>
      </w:r>
      <w:r w:rsidR="000E57A3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="000567A4" w:rsidRPr="00851DDB">
        <w:rPr>
          <w:rFonts w:ascii="Times New Roman" w:hAnsi="Times New Roman" w:cs="Times New Roman"/>
          <w:i/>
          <w:iCs/>
          <w:sz w:val="24"/>
          <w:szCs w:val="24"/>
        </w:rPr>
        <w:t>anadensis</w:t>
      </w:r>
      <w:r w:rsidR="000567A4" w:rsidRPr="00851DDB">
        <w:rPr>
          <w:rFonts w:ascii="Times New Roman" w:hAnsi="Times New Roman" w:cs="Times New Roman"/>
          <w:iCs/>
          <w:sz w:val="24"/>
          <w:szCs w:val="24"/>
        </w:rPr>
        <w:t xml:space="preserve">; LS, </w:t>
      </w:r>
      <w:r w:rsidR="000567A4" w:rsidRPr="00851DDB">
        <w:rPr>
          <w:rFonts w:ascii="Times New Roman" w:hAnsi="Times New Roman" w:cs="Times New Roman"/>
          <w:i/>
          <w:iCs/>
          <w:sz w:val="24"/>
          <w:szCs w:val="24"/>
        </w:rPr>
        <w:t>L</w:t>
      </w:r>
      <w:r w:rsidR="00851DDB">
        <w:rPr>
          <w:rFonts w:ascii="Times New Roman" w:hAnsi="Times New Roman" w:cs="Times New Roman"/>
          <w:i/>
          <w:iCs/>
          <w:sz w:val="24"/>
          <w:szCs w:val="24"/>
        </w:rPr>
        <w:t>actuca</w:t>
      </w:r>
      <w:r w:rsidR="000567A4" w:rsidRPr="00851DDB">
        <w:rPr>
          <w:rFonts w:ascii="Times New Roman" w:hAnsi="Times New Roman" w:cs="Times New Roman"/>
          <w:i/>
          <w:iCs/>
          <w:sz w:val="24"/>
          <w:szCs w:val="24"/>
        </w:rPr>
        <w:t xml:space="preserve"> serriola</w:t>
      </w:r>
      <w:r w:rsidR="00851DDB" w:rsidRPr="00851DDB">
        <w:rPr>
          <w:rFonts w:ascii="Times New Roman" w:hAnsi="Times New Roman" w:cs="Times New Roman"/>
          <w:iCs/>
          <w:sz w:val="24"/>
          <w:szCs w:val="24"/>
        </w:rPr>
        <w:t>.</w:t>
      </w:r>
    </w:p>
    <w:tbl>
      <w:tblPr>
        <w:tblStyle w:val="a5"/>
        <w:tblpPr w:leftFromText="180" w:rightFromText="180" w:vertAnchor="page" w:horzAnchor="margin" w:tblpXSpec="center" w:tblpY="291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2587"/>
        <w:gridCol w:w="1559"/>
        <w:gridCol w:w="1559"/>
      </w:tblGrid>
      <w:tr w:rsidR="00943A23" w:rsidRPr="00851DDB" w14:paraId="368709A7" w14:textId="77777777" w:rsidTr="00943A23">
        <w:trPr>
          <w:trHeight w:val="397"/>
        </w:trPr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31C64B72" w14:textId="77777777" w:rsidR="00943A23" w:rsidRPr="00851DDB" w:rsidRDefault="00943A23" w:rsidP="00943A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7" w:type="dxa"/>
            <w:tcBorders>
              <w:top w:val="single" w:sz="4" w:space="0" w:color="auto"/>
              <w:bottom w:val="single" w:sz="4" w:space="0" w:color="auto"/>
            </w:tcBorders>
          </w:tcPr>
          <w:p w14:paraId="1F492DCE" w14:textId="77777777" w:rsidR="00943A23" w:rsidRPr="00851DDB" w:rsidRDefault="00943A23" w:rsidP="00943A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6F060F" w14:textId="77777777" w:rsidR="00943A23" w:rsidRPr="00851DDB" w:rsidRDefault="00943A23" w:rsidP="00943A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nutrien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485F91" w14:textId="77777777" w:rsidR="00943A23" w:rsidRPr="00851DDB" w:rsidRDefault="00943A23" w:rsidP="00943A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nutrient</w:t>
            </w:r>
          </w:p>
        </w:tc>
      </w:tr>
      <w:tr w:rsidR="00943A23" w:rsidRPr="00851DDB" w14:paraId="3B835084" w14:textId="77777777" w:rsidTr="00943A23">
        <w:trPr>
          <w:trHeight w:val="397"/>
        </w:trPr>
        <w:tc>
          <w:tcPr>
            <w:tcW w:w="180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8A2C8C" w14:textId="77777777" w:rsidR="00943A23" w:rsidRPr="00851DDB" w:rsidRDefault="00943A23" w:rsidP="00943A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D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enopodium album</w:t>
            </w:r>
          </w:p>
        </w:tc>
        <w:tc>
          <w:tcPr>
            <w:tcW w:w="2587" w:type="dxa"/>
            <w:tcBorders>
              <w:top w:val="single" w:sz="4" w:space="0" w:color="auto"/>
            </w:tcBorders>
            <w:vAlign w:val="center"/>
          </w:tcPr>
          <w:p w14:paraId="50DBF1BE" w14:textId="77777777" w:rsidR="00943A23" w:rsidRPr="00851DDB" w:rsidRDefault="00943A23" w:rsidP="00943A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DDB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0D5DBAB" w14:textId="77777777" w:rsidR="00943A23" w:rsidRPr="00851DDB" w:rsidRDefault="00943A23" w:rsidP="00943A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758FA33" w14:textId="77777777" w:rsidR="00943A23" w:rsidRPr="00851DDB" w:rsidRDefault="00943A23" w:rsidP="00943A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943A23" w:rsidRPr="00851DDB" w14:paraId="73A2E9D7" w14:textId="77777777" w:rsidTr="00943A23">
        <w:trPr>
          <w:trHeight w:val="397"/>
        </w:trPr>
        <w:tc>
          <w:tcPr>
            <w:tcW w:w="1803" w:type="dxa"/>
            <w:vMerge/>
            <w:tcBorders>
              <w:bottom w:val="single" w:sz="4" w:space="0" w:color="auto"/>
            </w:tcBorders>
            <w:vAlign w:val="center"/>
          </w:tcPr>
          <w:p w14:paraId="37B4B790" w14:textId="77777777" w:rsidR="00943A23" w:rsidRPr="00851DDB" w:rsidRDefault="00943A23" w:rsidP="00943A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7" w:type="dxa"/>
            <w:vAlign w:val="center"/>
          </w:tcPr>
          <w:p w14:paraId="2AF2E076" w14:textId="77777777" w:rsidR="00943A23" w:rsidRPr="00851DDB" w:rsidRDefault="00943A23" w:rsidP="00943A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DDB">
              <w:rPr>
                <w:rFonts w:ascii="Times New Roman" w:hAnsi="Times New Roman" w:cs="Times New Roman"/>
                <w:sz w:val="24"/>
                <w:szCs w:val="24"/>
              </w:rPr>
              <w:t>Monoculture</w:t>
            </w:r>
          </w:p>
        </w:tc>
        <w:tc>
          <w:tcPr>
            <w:tcW w:w="1559" w:type="dxa"/>
            <w:vAlign w:val="center"/>
          </w:tcPr>
          <w:p w14:paraId="4299DDD7" w14:textId="77777777" w:rsidR="00943A23" w:rsidRPr="00851DDB" w:rsidRDefault="00943A23" w:rsidP="00943A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59" w:type="dxa"/>
            <w:vAlign w:val="center"/>
          </w:tcPr>
          <w:p w14:paraId="23E06C2E" w14:textId="77777777" w:rsidR="00943A23" w:rsidRPr="00851DDB" w:rsidRDefault="00943A23" w:rsidP="00943A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943A23" w:rsidRPr="00851DDB" w14:paraId="264B7D9C" w14:textId="77777777" w:rsidTr="00943A23">
        <w:trPr>
          <w:trHeight w:val="397"/>
        </w:trPr>
        <w:tc>
          <w:tcPr>
            <w:tcW w:w="1803" w:type="dxa"/>
            <w:vMerge/>
            <w:tcBorders>
              <w:bottom w:val="single" w:sz="4" w:space="0" w:color="auto"/>
            </w:tcBorders>
            <w:vAlign w:val="center"/>
          </w:tcPr>
          <w:p w14:paraId="4BF1C1BC" w14:textId="77777777" w:rsidR="00943A23" w:rsidRPr="00851DDB" w:rsidRDefault="00943A23" w:rsidP="00943A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7" w:type="dxa"/>
            <w:tcBorders>
              <w:bottom w:val="single" w:sz="4" w:space="0" w:color="auto"/>
            </w:tcBorders>
            <w:vAlign w:val="center"/>
          </w:tcPr>
          <w:p w14:paraId="14A2210A" w14:textId="77777777" w:rsidR="00943A23" w:rsidRPr="00851DDB" w:rsidRDefault="00943A23" w:rsidP="00943A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DDB">
              <w:rPr>
                <w:rFonts w:ascii="Times New Roman" w:hAnsi="Times New Roman" w:cs="Times New Roman"/>
                <w:sz w:val="24"/>
                <w:szCs w:val="24"/>
              </w:rPr>
              <w:t>CA-LS mixed cultur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ADA4B02" w14:textId="77777777" w:rsidR="00943A23" w:rsidRPr="00851DDB" w:rsidRDefault="00943A23" w:rsidP="00943A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37C656B" w14:textId="77777777" w:rsidR="00943A23" w:rsidRPr="00851DDB" w:rsidRDefault="00943A23" w:rsidP="00943A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943A23" w:rsidRPr="00851DDB" w14:paraId="7FAA4318" w14:textId="77777777" w:rsidTr="00943A23">
        <w:trPr>
          <w:trHeight w:val="397"/>
        </w:trPr>
        <w:tc>
          <w:tcPr>
            <w:tcW w:w="180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1E84F1" w14:textId="48F29919" w:rsidR="00943A23" w:rsidRPr="00486B8F" w:rsidRDefault="00943A23" w:rsidP="00943A2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86B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enothera bienni</w:t>
            </w:r>
            <w:r w:rsidR="00486B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</w:t>
            </w:r>
          </w:p>
        </w:tc>
        <w:tc>
          <w:tcPr>
            <w:tcW w:w="2587" w:type="dxa"/>
            <w:tcBorders>
              <w:top w:val="single" w:sz="4" w:space="0" w:color="auto"/>
            </w:tcBorders>
            <w:vAlign w:val="center"/>
          </w:tcPr>
          <w:p w14:paraId="62DEDF06" w14:textId="77777777" w:rsidR="00943A23" w:rsidRPr="00851DDB" w:rsidRDefault="00943A23" w:rsidP="00943A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DDB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B1EE257" w14:textId="77777777" w:rsidR="00943A23" w:rsidRPr="00851DDB" w:rsidRDefault="00943A23" w:rsidP="00943A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ADDF26F" w14:textId="77777777" w:rsidR="00943A23" w:rsidRPr="00851DDB" w:rsidRDefault="00943A23" w:rsidP="00943A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943A23" w:rsidRPr="00851DDB" w14:paraId="70BD11AC" w14:textId="77777777" w:rsidTr="00943A23">
        <w:trPr>
          <w:trHeight w:val="397"/>
        </w:trPr>
        <w:tc>
          <w:tcPr>
            <w:tcW w:w="1803" w:type="dxa"/>
            <w:vMerge/>
            <w:tcBorders>
              <w:bottom w:val="single" w:sz="4" w:space="0" w:color="auto"/>
            </w:tcBorders>
            <w:vAlign w:val="center"/>
          </w:tcPr>
          <w:p w14:paraId="41DCE774" w14:textId="77777777" w:rsidR="00943A23" w:rsidRPr="00851DDB" w:rsidRDefault="00943A23" w:rsidP="00943A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7" w:type="dxa"/>
            <w:vAlign w:val="center"/>
          </w:tcPr>
          <w:p w14:paraId="52A83105" w14:textId="77777777" w:rsidR="00943A23" w:rsidRPr="00851DDB" w:rsidRDefault="00943A23" w:rsidP="00943A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DDB">
              <w:rPr>
                <w:rFonts w:ascii="Times New Roman" w:hAnsi="Times New Roman" w:cs="Times New Roman"/>
                <w:sz w:val="24"/>
                <w:szCs w:val="24"/>
              </w:rPr>
              <w:t>Monoculture</w:t>
            </w:r>
          </w:p>
        </w:tc>
        <w:tc>
          <w:tcPr>
            <w:tcW w:w="1559" w:type="dxa"/>
            <w:vAlign w:val="center"/>
          </w:tcPr>
          <w:p w14:paraId="196D6B87" w14:textId="77777777" w:rsidR="00943A23" w:rsidRPr="00851DDB" w:rsidRDefault="00943A23" w:rsidP="00943A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59" w:type="dxa"/>
            <w:vAlign w:val="center"/>
          </w:tcPr>
          <w:p w14:paraId="15C2E44D" w14:textId="77777777" w:rsidR="00943A23" w:rsidRPr="00851DDB" w:rsidRDefault="00943A23" w:rsidP="00943A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943A23" w:rsidRPr="00851DDB" w14:paraId="00DEA965" w14:textId="77777777" w:rsidTr="00943A23">
        <w:trPr>
          <w:trHeight w:val="397"/>
        </w:trPr>
        <w:tc>
          <w:tcPr>
            <w:tcW w:w="1803" w:type="dxa"/>
            <w:vMerge/>
            <w:tcBorders>
              <w:bottom w:val="single" w:sz="4" w:space="0" w:color="auto"/>
            </w:tcBorders>
            <w:vAlign w:val="center"/>
          </w:tcPr>
          <w:p w14:paraId="205BDA10" w14:textId="77777777" w:rsidR="00943A23" w:rsidRPr="00851DDB" w:rsidRDefault="00943A23" w:rsidP="00943A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7" w:type="dxa"/>
            <w:tcBorders>
              <w:bottom w:val="single" w:sz="4" w:space="0" w:color="auto"/>
            </w:tcBorders>
            <w:vAlign w:val="center"/>
          </w:tcPr>
          <w:p w14:paraId="7EC964E9" w14:textId="77777777" w:rsidR="00943A23" w:rsidRPr="00851DDB" w:rsidRDefault="00943A23" w:rsidP="00943A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</w:t>
            </w:r>
            <w:r w:rsidRPr="00851DDB">
              <w:rPr>
                <w:rFonts w:ascii="Times New Roman" w:hAnsi="Times New Roman" w:cs="Times New Roman"/>
                <w:sz w:val="24"/>
                <w:szCs w:val="24"/>
              </w:rPr>
              <w:t>-LS mixed cultur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F313B54" w14:textId="77777777" w:rsidR="00943A23" w:rsidRPr="00851DDB" w:rsidRDefault="00943A23" w:rsidP="00943A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EBDC294" w14:textId="77777777" w:rsidR="00943A23" w:rsidRPr="00851DDB" w:rsidRDefault="00943A23" w:rsidP="00943A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943A23" w:rsidRPr="00851DDB" w14:paraId="075A3FFD" w14:textId="77777777" w:rsidTr="00943A23">
        <w:trPr>
          <w:trHeight w:val="397"/>
        </w:trPr>
        <w:tc>
          <w:tcPr>
            <w:tcW w:w="180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15444E" w14:textId="56F67BA7" w:rsidR="00943A23" w:rsidRPr="00851DDB" w:rsidRDefault="00943A23" w:rsidP="00486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D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rigeron </w:t>
            </w:r>
            <w:r w:rsidR="00486B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Pr="00851D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densis</w:t>
            </w:r>
          </w:p>
        </w:tc>
        <w:tc>
          <w:tcPr>
            <w:tcW w:w="2587" w:type="dxa"/>
            <w:tcBorders>
              <w:top w:val="single" w:sz="4" w:space="0" w:color="auto"/>
            </w:tcBorders>
            <w:vAlign w:val="center"/>
          </w:tcPr>
          <w:p w14:paraId="3FEA6284" w14:textId="77777777" w:rsidR="00943A23" w:rsidRPr="00851DDB" w:rsidRDefault="00943A23" w:rsidP="00943A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DDB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DD242D6" w14:textId="77777777" w:rsidR="00943A23" w:rsidRPr="00851DDB" w:rsidRDefault="00943A23" w:rsidP="00943A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65AE043" w14:textId="77777777" w:rsidR="00943A23" w:rsidRPr="00851DDB" w:rsidRDefault="00943A23" w:rsidP="00943A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943A23" w:rsidRPr="00851DDB" w14:paraId="24E438D5" w14:textId="77777777" w:rsidTr="00943A23">
        <w:trPr>
          <w:trHeight w:val="397"/>
        </w:trPr>
        <w:tc>
          <w:tcPr>
            <w:tcW w:w="1803" w:type="dxa"/>
            <w:vMerge/>
            <w:tcBorders>
              <w:bottom w:val="single" w:sz="4" w:space="0" w:color="auto"/>
            </w:tcBorders>
            <w:vAlign w:val="center"/>
          </w:tcPr>
          <w:p w14:paraId="2C5571A0" w14:textId="77777777" w:rsidR="00943A23" w:rsidRPr="00851DDB" w:rsidRDefault="00943A23" w:rsidP="00943A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7" w:type="dxa"/>
            <w:vAlign w:val="center"/>
          </w:tcPr>
          <w:p w14:paraId="64F4E11D" w14:textId="77777777" w:rsidR="00943A23" w:rsidRPr="00851DDB" w:rsidRDefault="00943A23" w:rsidP="00943A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DDB">
              <w:rPr>
                <w:rFonts w:ascii="Times New Roman" w:hAnsi="Times New Roman" w:cs="Times New Roman"/>
                <w:sz w:val="24"/>
                <w:szCs w:val="24"/>
              </w:rPr>
              <w:t>Monoculture</w:t>
            </w:r>
          </w:p>
        </w:tc>
        <w:tc>
          <w:tcPr>
            <w:tcW w:w="1559" w:type="dxa"/>
            <w:vAlign w:val="center"/>
          </w:tcPr>
          <w:p w14:paraId="216CF525" w14:textId="77777777" w:rsidR="00943A23" w:rsidRPr="00851DDB" w:rsidRDefault="00943A23" w:rsidP="00943A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59" w:type="dxa"/>
            <w:vAlign w:val="center"/>
          </w:tcPr>
          <w:p w14:paraId="6C055D96" w14:textId="77777777" w:rsidR="00943A23" w:rsidRPr="00851DDB" w:rsidRDefault="00943A23" w:rsidP="00943A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943A23" w:rsidRPr="00851DDB" w14:paraId="5975735C" w14:textId="77777777" w:rsidTr="00943A23">
        <w:trPr>
          <w:trHeight w:val="397"/>
        </w:trPr>
        <w:tc>
          <w:tcPr>
            <w:tcW w:w="1803" w:type="dxa"/>
            <w:vMerge/>
            <w:tcBorders>
              <w:bottom w:val="single" w:sz="4" w:space="0" w:color="auto"/>
            </w:tcBorders>
            <w:vAlign w:val="center"/>
          </w:tcPr>
          <w:p w14:paraId="62650816" w14:textId="77777777" w:rsidR="00943A23" w:rsidRPr="00851DDB" w:rsidRDefault="00943A23" w:rsidP="00943A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7" w:type="dxa"/>
            <w:tcBorders>
              <w:bottom w:val="single" w:sz="4" w:space="0" w:color="auto"/>
            </w:tcBorders>
            <w:vAlign w:val="center"/>
          </w:tcPr>
          <w:p w14:paraId="58F4237C" w14:textId="77777777" w:rsidR="00943A23" w:rsidRPr="00851DDB" w:rsidRDefault="00943A23" w:rsidP="00943A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r w:rsidRPr="00851DDB">
              <w:rPr>
                <w:rFonts w:ascii="Times New Roman" w:hAnsi="Times New Roman" w:cs="Times New Roman"/>
                <w:sz w:val="24"/>
                <w:szCs w:val="24"/>
              </w:rPr>
              <w:t>-LS mixed cultur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90230AD" w14:textId="77777777" w:rsidR="00943A23" w:rsidRPr="00851DDB" w:rsidRDefault="00943A23" w:rsidP="00943A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4123483" w14:textId="77777777" w:rsidR="00943A23" w:rsidRPr="00851DDB" w:rsidRDefault="00943A23" w:rsidP="00943A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943A23" w:rsidRPr="00851DDB" w14:paraId="661F9AF4" w14:textId="77777777" w:rsidTr="00943A23">
        <w:trPr>
          <w:trHeight w:val="397"/>
        </w:trPr>
        <w:tc>
          <w:tcPr>
            <w:tcW w:w="180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D76E3C" w14:textId="77777777" w:rsidR="00943A23" w:rsidRPr="00851DDB" w:rsidRDefault="00943A23" w:rsidP="00943A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D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tuca</w:t>
            </w:r>
            <w:r w:rsidRPr="00851D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erriola</w:t>
            </w:r>
          </w:p>
        </w:tc>
        <w:tc>
          <w:tcPr>
            <w:tcW w:w="2587" w:type="dxa"/>
            <w:tcBorders>
              <w:top w:val="single" w:sz="4" w:space="0" w:color="auto"/>
            </w:tcBorders>
            <w:vAlign w:val="center"/>
          </w:tcPr>
          <w:p w14:paraId="28ACB729" w14:textId="77777777" w:rsidR="00943A23" w:rsidRPr="00851DDB" w:rsidRDefault="00943A23" w:rsidP="00943A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DDB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4FB5EB0" w14:textId="77777777" w:rsidR="00943A23" w:rsidRPr="00851DDB" w:rsidRDefault="00943A23" w:rsidP="00943A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A6C41A8" w14:textId="77777777" w:rsidR="00943A23" w:rsidRPr="00851DDB" w:rsidRDefault="00943A23" w:rsidP="00943A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943A23" w:rsidRPr="00851DDB" w14:paraId="7E075495" w14:textId="77777777" w:rsidTr="00943A23">
        <w:trPr>
          <w:trHeight w:val="397"/>
        </w:trPr>
        <w:tc>
          <w:tcPr>
            <w:tcW w:w="1803" w:type="dxa"/>
            <w:vMerge/>
            <w:tcBorders>
              <w:bottom w:val="single" w:sz="4" w:space="0" w:color="auto"/>
            </w:tcBorders>
            <w:vAlign w:val="center"/>
          </w:tcPr>
          <w:p w14:paraId="65886312" w14:textId="77777777" w:rsidR="00943A23" w:rsidRPr="00851DDB" w:rsidRDefault="00943A23" w:rsidP="00943A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7" w:type="dxa"/>
            <w:tcBorders>
              <w:bottom w:val="single" w:sz="4" w:space="0" w:color="auto"/>
            </w:tcBorders>
            <w:vAlign w:val="center"/>
          </w:tcPr>
          <w:p w14:paraId="3C4DA0FA" w14:textId="77777777" w:rsidR="00943A23" w:rsidRPr="00851DDB" w:rsidRDefault="00943A23" w:rsidP="00943A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DDB">
              <w:rPr>
                <w:rFonts w:ascii="Times New Roman" w:hAnsi="Times New Roman" w:cs="Times New Roman"/>
                <w:sz w:val="24"/>
                <w:szCs w:val="24"/>
              </w:rPr>
              <w:t>Monocultur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9255ED4" w14:textId="77777777" w:rsidR="00943A23" w:rsidRPr="00851DDB" w:rsidRDefault="00943A23" w:rsidP="00943A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9B3B3D8" w14:textId="77777777" w:rsidR="00943A23" w:rsidRPr="00851DDB" w:rsidRDefault="00943A23" w:rsidP="00943A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</w:tbl>
    <w:p w14:paraId="7A44E6B7" w14:textId="77777777" w:rsidR="000567A4" w:rsidRPr="00851DDB" w:rsidRDefault="000567A4">
      <w:pPr>
        <w:rPr>
          <w:rFonts w:ascii="Times New Roman" w:hAnsi="Times New Roman" w:cs="Times New Roman"/>
          <w:sz w:val="24"/>
          <w:szCs w:val="24"/>
        </w:rPr>
      </w:pPr>
      <w:r w:rsidRPr="00851DDB">
        <w:rPr>
          <w:rFonts w:ascii="Times New Roman" w:hAnsi="Times New Roman" w:cs="Times New Roman"/>
          <w:sz w:val="24"/>
          <w:szCs w:val="24"/>
        </w:rPr>
        <w:br w:type="page"/>
      </w:r>
    </w:p>
    <w:p w14:paraId="4053EDCC" w14:textId="38D4D44E" w:rsidR="0051701D" w:rsidRPr="00B00AEB" w:rsidRDefault="0051701D" w:rsidP="0051701D">
      <w:pPr>
        <w:rPr>
          <w:rFonts w:ascii="Times New Roman" w:hAnsi="Times New Roman" w:cs="Times New Roman"/>
          <w:color w:val="000000" w:themeColor="text1"/>
        </w:rPr>
      </w:pPr>
      <w:r w:rsidRPr="00B00AEB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able S</w:t>
      </w:r>
      <w:r w:rsidR="00EA61B7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Pr="00B00A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Results of </w:t>
      </w:r>
      <w:r w:rsidR="00825FB2" w:rsidRPr="00B00A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B00A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alysis of variance </w:t>
      </w:r>
      <w:r w:rsidR="00825FB2" w:rsidRPr="00B00A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ANOVA) </w:t>
      </w:r>
      <w:r w:rsidRPr="00B00A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mparing </w:t>
      </w:r>
      <w:r w:rsidR="00825FB2" w:rsidRPr="00B00A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B00A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ry biomass of </w:t>
      </w:r>
      <w:r w:rsidR="00626C8F" w:rsidRPr="00B00A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-occurring </w:t>
      </w:r>
      <w:r w:rsidRPr="00B00A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lants between </w:t>
      </w:r>
      <w:r w:rsidR="00951C4D" w:rsidRPr="00B00AE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Lacuca</w:t>
      </w:r>
      <w:r w:rsidRPr="00B00AE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serriola</w:t>
      </w:r>
      <w:r w:rsidR="00951C4D" w:rsidRPr="00B00AEB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r w:rsidRPr="00B00A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vaded and uninvaded plots across study sites. </w:t>
      </w:r>
      <w:r w:rsidR="00825FB2" w:rsidRPr="00B00A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ANOVA model included </w:t>
      </w:r>
      <w:r w:rsidR="00951C4D" w:rsidRPr="00B00AEB">
        <w:rPr>
          <w:rFonts w:ascii="Times New Roman" w:hAnsi="Times New Roman" w:cs="Times New Roman"/>
          <w:color w:val="000000" w:themeColor="text1"/>
          <w:sz w:val="24"/>
          <w:szCs w:val="24"/>
        </w:rPr>
        <w:t>plots</w:t>
      </w:r>
      <w:r w:rsidR="00825FB2" w:rsidRPr="00B00A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test species, and their interaction as fixed factors, with study site as a random factor. F-ratios are given. </w:t>
      </w:r>
      <w:r w:rsidR="00A01C06" w:rsidRPr="00B00A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</w:t>
      </w:r>
      <w:r w:rsidR="00A01C06" w:rsidRPr="00B00AEB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A01C06" w:rsidRPr="00B00AEB">
        <w:rPr>
          <w:rFonts w:ascii="Times New Roman" w:hAnsi="Times New Roman" w:cs="Times New Roman"/>
          <w:color w:val="000000" w:themeColor="text1"/>
        </w:rPr>
        <w:t xml:space="preserve"> &lt; 0.05, </w:t>
      </w:r>
      <w:r w:rsidR="001758EC" w:rsidRPr="00B00AEB">
        <w:rPr>
          <w:rFonts w:ascii="Times New Roman" w:hAnsi="Times New Roman" w:cs="Times New Roman"/>
          <w:color w:val="000000" w:themeColor="text1"/>
        </w:rPr>
        <w:t xml:space="preserve">** </w:t>
      </w:r>
      <w:r w:rsidR="00825FB2" w:rsidRPr="00B00AEB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1758EC" w:rsidRPr="00B00AEB">
        <w:rPr>
          <w:rFonts w:ascii="Times New Roman" w:hAnsi="Times New Roman" w:cs="Times New Roman"/>
          <w:color w:val="000000" w:themeColor="text1"/>
        </w:rPr>
        <w:t xml:space="preserve"> &lt; 0.01, *** </w:t>
      </w:r>
      <w:r w:rsidR="00825FB2" w:rsidRPr="00B00AEB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1758EC" w:rsidRPr="00B00AEB">
        <w:rPr>
          <w:rFonts w:ascii="Times New Roman" w:hAnsi="Times New Roman" w:cs="Times New Roman"/>
          <w:color w:val="000000" w:themeColor="text1"/>
        </w:rPr>
        <w:t xml:space="preserve"> &lt; 0.001</w:t>
      </w:r>
      <w:r w:rsidRPr="00B00AEB">
        <w:rPr>
          <w:rFonts w:ascii="Times New Roman" w:hAnsi="Times New Roman" w:cs="Times New Roman"/>
          <w:color w:val="000000" w:themeColor="text1"/>
        </w:rPr>
        <w:t>.</w:t>
      </w:r>
    </w:p>
    <w:tbl>
      <w:tblPr>
        <w:tblpPr w:leftFromText="180" w:rightFromText="180" w:vertAnchor="page" w:horzAnchor="margin" w:tblpY="3901"/>
        <w:tblW w:w="6663" w:type="dxa"/>
        <w:tblLayout w:type="fixed"/>
        <w:tblLook w:val="04A0" w:firstRow="1" w:lastRow="0" w:firstColumn="1" w:lastColumn="0" w:noHBand="0" w:noVBand="1"/>
      </w:tblPr>
      <w:tblGrid>
        <w:gridCol w:w="1904"/>
        <w:gridCol w:w="1498"/>
        <w:gridCol w:w="1560"/>
        <w:gridCol w:w="1701"/>
      </w:tblGrid>
      <w:tr w:rsidR="00B66063" w:rsidRPr="000567A4" w14:paraId="3B747BE4" w14:textId="77777777" w:rsidTr="00A01C06">
        <w:trPr>
          <w:trHeight w:val="510"/>
        </w:trPr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8BA6F32" w14:textId="77777777" w:rsidR="00B66063" w:rsidRPr="000567A4" w:rsidRDefault="00B66063" w:rsidP="00A01C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348BD36" w14:textId="44F66362" w:rsidR="00B66063" w:rsidRPr="000567A4" w:rsidRDefault="00A01C06" w:rsidP="00A01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ot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8F979D" w14:textId="77777777" w:rsidR="00B66063" w:rsidRPr="000567A4" w:rsidRDefault="00B66063" w:rsidP="00A01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B81118" w14:textId="77777777" w:rsidR="00B66063" w:rsidRPr="000567A4" w:rsidRDefault="00B66063" w:rsidP="00A01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lot </w:t>
            </w: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ecies</w:t>
            </w:r>
          </w:p>
        </w:tc>
      </w:tr>
      <w:tr w:rsidR="00B66063" w:rsidRPr="0051701D" w14:paraId="1FD4B2D2" w14:textId="77777777" w:rsidTr="00A01C06">
        <w:trPr>
          <w:trHeight w:val="51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EC1C02D" w14:textId="77777777" w:rsidR="00B66063" w:rsidRPr="000567A4" w:rsidRDefault="00B66063" w:rsidP="00A01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biomas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9F68331" w14:textId="77777777" w:rsidR="00B66063" w:rsidRPr="0051701D" w:rsidRDefault="00B66063" w:rsidP="00A01C06">
            <w:pPr>
              <w:kinsoku w:val="0"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1701D">
              <w:rPr>
                <w:rFonts w:ascii="Times New Roman" w:hAnsi="Times New Roman" w:cs="Times New Roman"/>
                <w:bCs/>
                <w:sz w:val="24"/>
                <w:szCs w:val="24"/>
              </w:rPr>
              <w:t>0.0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113F0F4" w14:textId="77777777" w:rsidR="00B66063" w:rsidRPr="0051701D" w:rsidRDefault="00B66063" w:rsidP="00A01C06">
            <w:pPr>
              <w:kinsoku w:val="0"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1701D">
              <w:rPr>
                <w:rFonts w:ascii="Times New Roman" w:hAnsi="Times New Roman" w:cs="Times New Roman"/>
                <w:bCs/>
                <w:sz w:val="24"/>
                <w:szCs w:val="24"/>
              </w:rPr>
              <w:t>51.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0F87AC" w14:textId="77777777" w:rsidR="00B66063" w:rsidRPr="0051701D" w:rsidRDefault="00B66063" w:rsidP="00A01C06">
            <w:pPr>
              <w:kinsoku w:val="0"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1701D">
              <w:rPr>
                <w:rFonts w:ascii="Times New Roman" w:hAnsi="Times New Roman" w:cs="Times New Roman"/>
                <w:bCs/>
                <w:sz w:val="24"/>
                <w:szCs w:val="24"/>
              </w:rPr>
              <w:t>3.7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**</w:t>
            </w:r>
          </w:p>
        </w:tc>
      </w:tr>
      <w:tr w:rsidR="00B66063" w:rsidRPr="0051701D" w14:paraId="506BA790" w14:textId="77777777" w:rsidTr="00A01C06">
        <w:trPr>
          <w:trHeight w:val="510"/>
        </w:trPr>
        <w:tc>
          <w:tcPr>
            <w:tcW w:w="19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DCD3E4" w14:textId="77777777" w:rsidR="00B66063" w:rsidRPr="000567A4" w:rsidRDefault="00B66063" w:rsidP="00A01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oot biomass</w:t>
            </w:r>
          </w:p>
        </w:tc>
        <w:tc>
          <w:tcPr>
            <w:tcW w:w="14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B9B51B" w14:textId="77777777" w:rsidR="00B66063" w:rsidRPr="0051701D" w:rsidRDefault="00B66063" w:rsidP="00A01C06">
            <w:pPr>
              <w:kinsoku w:val="0"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1701D">
              <w:rPr>
                <w:rFonts w:ascii="Times New Roman" w:hAnsi="Times New Roman" w:cs="Times New Roman"/>
                <w:bCs/>
                <w:sz w:val="24"/>
                <w:szCs w:val="24"/>
              </w:rPr>
              <w:t>0.000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E65C07F" w14:textId="77777777" w:rsidR="00B66063" w:rsidRPr="0051701D" w:rsidRDefault="00B66063" w:rsidP="00A01C06">
            <w:pPr>
              <w:kinsoku w:val="0"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1701D">
              <w:rPr>
                <w:rFonts w:ascii="Times New Roman" w:hAnsi="Times New Roman" w:cs="Times New Roman"/>
                <w:bCs/>
                <w:sz w:val="24"/>
                <w:szCs w:val="24"/>
              </w:rPr>
              <w:t>51.1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096B35D" w14:textId="77777777" w:rsidR="00B66063" w:rsidRPr="0051701D" w:rsidRDefault="00B66063" w:rsidP="00A01C06">
            <w:pPr>
              <w:kinsoku w:val="0"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1701D">
              <w:rPr>
                <w:rFonts w:ascii="Times New Roman" w:hAnsi="Times New Roman" w:cs="Times New Roman"/>
                <w:bCs/>
                <w:sz w:val="24"/>
                <w:szCs w:val="24"/>
              </w:rPr>
              <w:t>3.97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**</w:t>
            </w:r>
          </w:p>
        </w:tc>
      </w:tr>
      <w:tr w:rsidR="00B66063" w:rsidRPr="0051701D" w14:paraId="703A6066" w14:textId="77777777" w:rsidTr="00A01C06">
        <w:trPr>
          <w:trHeight w:val="510"/>
        </w:trPr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D0822AB" w14:textId="77777777" w:rsidR="00B66063" w:rsidRPr="000567A4" w:rsidRDefault="00B66063" w:rsidP="00A01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ot biomass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C26CE6A" w14:textId="77777777" w:rsidR="00B66063" w:rsidRPr="0051701D" w:rsidRDefault="00B66063" w:rsidP="00A01C06">
            <w:pPr>
              <w:kinsoku w:val="0"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1701D">
              <w:rPr>
                <w:rFonts w:ascii="Times New Roman" w:hAnsi="Times New Roman" w:cs="Times New Roman"/>
                <w:bCs/>
                <w:sz w:val="24"/>
                <w:szCs w:val="24"/>
              </w:rPr>
              <w:t>0.0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C99F9D" w14:textId="77777777" w:rsidR="00B66063" w:rsidRPr="0051701D" w:rsidRDefault="00B66063" w:rsidP="00A01C06">
            <w:pPr>
              <w:kinsoku w:val="0"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1701D">
              <w:rPr>
                <w:rFonts w:ascii="Times New Roman" w:hAnsi="Times New Roman" w:cs="Times New Roman"/>
                <w:bCs/>
                <w:sz w:val="24"/>
                <w:szCs w:val="24"/>
              </w:rPr>
              <w:t>41.8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CFCFB1D" w14:textId="77777777" w:rsidR="00B66063" w:rsidRPr="0051701D" w:rsidRDefault="00B66063" w:rsidP="00A01C06">
            <w:pPr>
              <w:kinsoku w:val="0"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1701D">
              <w:rPr>
                <w:rFonts w:ascii="Times New Roman" w:hAnsi="Times New Roman" w:cs="Times New Roman"/>
                <w:bCs/>
                <w:sz w:val="24"/>
                <w:szCs w:val="24"/>
              </w:rPr>
              <w:t>2.8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*</w:t>
            </w:r>
          </w:p>
        </w:tc>
      </w:tr>
    </w:tbl>
    <w:p w14:paraId="6F6D25F2" w14:textId="77777777" w:rsidR="00486B8F" w:rsidRPr="00825FB2" w:rsidRDefault="00486B8F" w:rsidP="0051701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A25D6E0" w14:textId="77777777" w:rsidR="0051701D" w:rsidRDefault="0051701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8B11308" w14:textId="6EF57CF7" w:rsidR="0051701D" w:rsidRPr="0051701D" w:rsidRDefault="000567A4" w:rsidP="0051701D">
      <w:pPr>
        <w:rPr>
          <w:rFonts w:ascii="Times New Roman" w:hAnsi="Times New Roman" w:cs="Times New Roman"/>
          <w:sz w:val="24"/>
          <w:szCs w:val="24"/>
        </w:rPr>
      </w:pPr>
      <w:r w:rsidRPr="0051701D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EA61B7">
        <w:rPr>
          <w:rFonts w:ascii="Times New Roman" w:hAnsi="Times New Roman" w:cs="Times New Roman"/>
          <w:sz w:val="24"/>
          <w:szCs w:val="24"/>
        </w:rPr>
        <w:t>6</w:t>
      </w:r>
      <w:r w:rsidRPr="0051701D">
        <w:rPr>
          <w:rFonts w:ascii="Times New Roman" w:hAnsi="Times New Roman" w:cs="Times New Roman"/>
          <w:sz w:val="24"/>
          <w:szCs w:val="24"/>
        </w:rPr>
        <w:t xml:space="preserve">. </w:t>
      </w:r>
      <w:r w:rsidR="0051701D" w:rsidRPr="0051701D">
        <w:rPr>
          <w:rFonts w:ascii="Times New Roman" w:hAnsi="Times New Roman" w:cs="Times New Roman"/>
          <w:sz w:val="24"/>
          <w:szCs w:val="24"/>
        </w:rPr>
        <w:t xml:space="preserve">Results of analysis of variance comparing plant traits among plant species, competition, and nutrient treatments. Considering the experimental design for the pairwise comparison, the entire dataset for the growth-chamber study was divided into three: </w:t>
      </w:r>
      <w:r w:rsidR="00951C4D" w:rsidRPr="00951C4D">
        <w:rPr>
          <w:rFonts w:ascii="Times New Roman" w:hAnsi="Times New Roman" w:cs="Times New Roman"/>
          <w:i/>
          <w:iCs/>
          <w:sz w:val="24"/>
          <w:szCs w:val="24"/>
        </w:rPr>
        <w:t xml:space="preserve">Lactuca serriola – Chenopodium album (CA-LS), L. serriola – Oenothera biennis (OB-LS), and L. serriola – Erigeron canadensis (EC-LS) </w:t>
      </w:r>
      <w:r w:rsidR="00951C4D" w:rsidRPr="00951C4D">
        <w:rPr>
          <w:rFonts w:ascii="Times New Roman" w:hAnsi="Times New Roman" w:cs="Times New Roman"/>
          <w:iCs/>
          <w:sz w:val="24"/>
          <w:szCs w:val="24"/>
        </w:rPr>
        <w:t>datasets</w:t>
      </w:r>
      <w:r w:rsidR="00951C4D" w:rsidRPr="00951C4D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="0051701D" w:rsidRPr="0051701D">
        <w:rPr>
          <w:rFonts w:ascii="Times New Roman" w:hAnsi="Times New Roman" w:cs="Times New Roman"/>
          <w:sz w:val="24"/>
          <w:szCs w:val="24"/>
        </w:rPr>
        <w:t xml:space="preserve"> </w:t>
      </w:r>
      <w:r w:rsidR="00CC64B5" w:rsidRPr="00B00A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-ratios are given. </w:t>
      </w:r>
      <w:r w:rsidR="0051701D" w:rsidRPr="0051701D">
        <w:rPr>
          <w:rFonts w:ascii="Times New Roman" w:hAnsi="Times New Roman" w:cs="Times New Roman"/>
          <w:sz w:val="24"/>
          <w:szCs w:val="24"/>
        </w:rPr>
        <w:t xml:space="preserve">* </w:t>
      </w:r>
      <w:r w:rsidR="0051701D" w:rsidRPr="0051701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1701D" w:rsidRPr="0051701D">
        <w:rPr>
          <w:rFonts w:ascii="Times New Roman" w:hAnsi="Times New Roman" w:cs="Times New Roman"/>
          <w:sz w:val="24"/>
          <w:szCs w:val="24"/>
        </w:rPr>
        <w:t xml:space="preserve"> &lt; 0.05, ** </w:t>
      </w:r>
      <w:r w:rsidR="0051701D" w:rsidRPr="0051701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1701D" w:rsidRPr="0051701D">
        <w:rPr>
          <w:rFonts w:ascii="Times New Roman" w:hAnsi="Times New Roman" w:cs="Times New Roman"/>
          <w:sz w:val="24"/>
          <w:szCs w:val="24"/>
        </w:rPr>
        <w:t xml:space="preserve"> &lt; 0.01, *** </w:t>
      </w:r>
      <w:r w:rsidR="0051701D" w:rsidRPr="0051701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1701D" w:rsidRPr="0051701D">
        <w:rPr>
          <w:rFonts w:ascii="Times New Roman" w:hAnsi="Times New Roman" w:cs="Times New Roman"/>
          <w:sz w:val="24"/>
          <w:szCs w:val="24"/>
        </w:rPr>
        <w:t xml:space="preserve"> &lt; 0.001.</w:t>
      </w:r>
    </w:p>
    <w:p w14:paraId="6C341AEE" w14:textId="77777777" w:rsidR="0051701D" w:rsidRDefault="0051701D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margin" w:tblpXSpec="center" w:tblpY="4621"/>
        <w:tblW w:w="10409" w:type="dxa"/>
        <w:tblLayout w:type="fixed"/>
        <w:tblLook w:val="04A0" w:firstRow="1" w:lastRow="0" w:firstColumn="1" w:lastColumn="0" w:noHBand="0" w:noVBand="1"/>
      </w:tblPr>
      <w:tblGrid>
        <w:gridCol w:w="1904"/>
        <w:gridCol w:w="1181"/>
        <w:gridCol w:w="1181"/>
        <w:gridCol w:w="1182"/>
        <w:gridCol w:w="1181"/>
        <w:gridCol w:w="1181"/>
        <w:gridCol w:w="1182"/>
        <w:gridCol w:w="1417"/>
      </w:tblGrid>
      <w:tr w:rsidR="0051701D" w:rsidRPr="000567A4" w14:paraId="3029F85D" w14:textId="77777777" w:rsidTr="0051701D">
        <w:trPr>
          <w:trHeight w:val="290"/>
        </w:trPr>
        <w:tc>
          <w:tcPr>
            <w:tcW w:w="1904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5FA146C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5EE45BC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0F5F040" w14:textId="77777777" w:rsidR="0051701D" w:rsidRPr="000567A4" w:rsidRDefault="0051701D" w:rsidP="00517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1181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60E8E82" w14:textId="77777777" w:rsidR="0051701D" w:rsidRPr="000567A4" w:rsidRDefault="0051701D" w:rsidP="00517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e- tition</w:t>
            </w:r>
          </w:p>
        </w:tc>
        <w:tc>
          <w:tcPr>
            <w:tcW w:w="1182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77DE11A" w14:textId="77777777" w:rsidR="0051701D" w:rsidRPr="000567A4" w:rsidRDefault="0051701D" w:rsidP="00517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trient</w:t>
            </w:r>
          </w:p>
        </w:tc>
        <w:tc>
          <w:tcPr>
            <w:tcW w:w="1181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3316E0C" w14:textId="77777777" w:rsidR="0051701D" w:rsidRPr="000567A4" w:rsidRDefault="0051701D" w:rsidP="00517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 × Comp</w:t>
            </w:r>
          </w:p>
        </w:tc>
        <w:tc>
          <w:tcPr>
            <w:tcW w:w="1181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A57A6C3" w14:textId="77777777" w:rsidR="0051701D" w:rsidRPr="000567A4" w:rsidRDefault="0051701D" w:rsidP="00517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ec × </w:t>
            </w:r>
          </w:p>
          <w:p w14:paraId="6FA56FF6" w14:textId="77777777" w:rsidR="0051701D" w:rsidRPr="000567A4" w:rsidRDefault="0051701D" w:rsidP="00517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t</w:t>
            </w:r>
          </w:p>
        </w:tc>
        <w:tc>
          <w:tcPr>
            <w:tcW w:w="1182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8C52A80" w14:textId="77777777" w:rsidR="0051701D" w:rsidRPr="000567A4" w:rsidRDefault="0051701D" w:rsidP="00517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 × Nut</w:t>
            </w:r>
          </w:p>
        </w:tc>
        <w:tc>
          <w:tcPr>
            <w:tcW w:w="1417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EFC4D2F" w14:textId="77777777" w:rsidR="0051701D" w:rsidRPr="000567A4" w:rsidRDefault="0051701D" w:rsidP="00517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 × Comp × Nut</w:t>
            </w:r>
          </w:p>
        </w:tc>
      </w:tr>
      <w:tr w:rsidR="0051701D" w:rsidRPr="000567A4" w14:paraId="12F593C2" w14:textId="77777777" w:rsidTr="0051701D">
        <w:trPr>
          <w:trHeight w:val="454"/>
        </w:trPr>
        <w:tc>
          <w:tcPr>
            <w:tcW w:w="1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529DE07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CA-LS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2378F01" w14:textId="77777777" w:rsidR="0051701D" w:rsidRPr="000567A4" w:rsidRDefault="0051701D" w:rsidP="00517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875F8BF" w14:textId="77777777" w:rsidR="0051701D" w:rsidRPr="000567A4" w:rsidRDefault="0051701D" w:rsidP="00517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0D499FF" w14:textId="77777777" w:rsidR="0051701D" w:rsidRPr="000567A4" w:rsidRDefault="0051701D" w:rsidP="00517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724809C" w14:textId="77777777" w:rsidR="0051701D" w:rsidRPr="000567A4" w:rsidRDefault="0051701D" w:rsidP="00517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E66CA9E" w14:textId="77777777" w:rsidR="0051701D" w:rsidRPr="000567A4" w:rsidRDefault="0051701D" w:rsidP="00517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8780975" w14:textId="77777777" w:rsidR="0051701D" w:rsidRPr="000567A4" w:rsidRDefault="0051701D" w:rsidP="00517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00FA339" w14:textId="77777777" w:rsidR="0051701D" w:rsidRPr="000567A4" w:rsidRDefault="0051701D" w:rsidP="00517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1701D" w:rsidRPr="000567A4" w14:paraId="3236F6B2" w14:textId="77777777" w:rsidTr="0051701D">
        <w:trPr>
          <w:trHeight w:val="454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3228FA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biomas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5B052C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6.25*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E21053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20.07***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99017E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6.27***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DB013D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13.44***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6CB390E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19.62***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58BB41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2.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149F7C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3.52*</w:t>
            </w:r>
          </w:p>
        </w:tc>
      </w:tr>
      <w:tr w:rsidR="0051701D" w:rsidRPr="000567A4" w14:paraId="0CAB65A3" w14:textId="77777777" w:rsidTr="0051701D">
        <w:trPr>
          <w:trHeight w:val="454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1A2C94F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oot biomas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11971E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49.53***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DF3551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20.29***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C0D1415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9.44***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CC8312F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15.35***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13C3D3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13.87***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C4C30C6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2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1F7DB78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2.24</w:t>
            </w:r>
          </w:p>
        </w:tc>
      </w:tr>
      <w:tr w:rsidR="0051701D" w:rsidRPr="000567A4" w14:paraId="287B5852" w14:textId="77777777" w:rsidTr="0051701D">
        <w:trPr>
          <w:trHeight w:val="454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666C5EE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ot biomas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FC3F947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.87***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C3EED04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10.88***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5176C3A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.21***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E9FA244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6.84**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D21098E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12.96***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787A5A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3.94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FAD2F1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5.71**</w:t>
            </w:r>
          </w:p>
        </w:tc>
      </w:tr>
      <w:tr w:rsidR="0051701D" w:rsidRPr="000567A4" w14:paraId="2614338E" w14:textId="77777777" w:rsidTr="0051701D">
        <w:trPr>
          <w:trHeight w:val="454"/>
        </w:trPr>
        <w:tc>
          <w:tcPr>
            <w:tcW w:w="19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F8036E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ot to shoot ratio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A84AEF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7.26***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4F8099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0.74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F055C40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.65***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BB0E807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1.86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CC23A39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.83***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4062D8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4.59*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B1CAC8B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6.42**</w:t>
            </w:r>
          </w:p>
        </w:tc>
      </w:tr>
      <w:tr w:rsidR="0051701D" w:rsidRPr="000567A4" w14:paraId="31EA2F04" w14:textId="77777777" w:rsidTr="0051701D">
        <w:trPr>
          <w:trHeight w:val="454"/>
        </w:trPr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0A8701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fic leaf area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EA28F3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.02***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31C838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0.78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DAF34D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4.82*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2B4741D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1.2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FD75DA4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0.0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304601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2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AFA5DB8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0.7</w:t>
            </w:r>
          </w:p>
        </w:tc>
      </w:tr>
      <w:tr w:rsidR="0051701D" w:rsidRPr="000567A4" w14:paraId="4A23EE0B" w14:textId="77777777" w:rsidTr="0051701D">
        <w:trPr>
          <w:trHeight w:val="454"/>
        </w:trPr>
        <w:tc>
          <w:tcPr>
            <w:tcW w:w="1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01A77C3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OB-LS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2711603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7661DFA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398BA19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528188B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E427923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72E4274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4B83708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1701D" w:rsidRPr="000567A4" w14:paraId="66459969" w14:textId="77777777" w:rsidTr="0051701D">
        <w:trPr>
          <w:trHeight w:val="454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F70086A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biomas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7FFC457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0.1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A1C24C8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23.18***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4BBEB12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.53***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835BFEC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4.25*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11084EC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13.72***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1C81072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6.37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32BE6E5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4.37*</w:t>
            </w:r>
          </w:p>
        </w:tc>
      </w:tr>
      <w:tr w:rsidR="0051701D" w:rsidRPr="000567A4" w14:paraId="690B5CF5" w14:textId="77777777" w:rsidTr="0051701D">
        <w:trPr>
          <w:trHeight w:val="454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71B3028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oot biomas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9132E4D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1.7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FE3E330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21.81***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48F9084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.97***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2A7D6E5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4.83**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BEBD8D8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20.74***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1EAC583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5.36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6A813C6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3.53*</w:t>
            </w:r>
          </w:p>
        </w:tc>
      </w:tr>
      <w:tr w:rsidR="0051701D" w:rsidRPr="000567A4" w14:paraId="53A130C2" w14:textId="77777777" w:rsidTr="0051701D">
        <w:trPr>
          <w:trHeight w:val="454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3FA0E86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ot biomas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B0C1D9E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15.75***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AD928A9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21.37***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7F9DBAB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15.32***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76D2E20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2.6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28F56F8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3.3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0083DAA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9.33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73266DF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5.16**</w:t>
            </w:r>
          </w:p>
        </w:tc>
      </w:tr>
      <w:tr w:rsidR="0051701D" w:rsidRPr="000567A4" w14:paraId="4E4DACC1" w14:textId="77777777" w:rsidTr="0051701D">
        <w:trPr>
          <w:trHeight w:val="454"/>
        </w:trPr>
        <w:tc>
          <w:tcPr>
            <w:tcW w:w="19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9D861B5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ot to shoot ratio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D2957CA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.15***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6199D9A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0.97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FBFDFC8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7.83***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EF8D665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0.23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B45B941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47.51***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CE0E746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4.61*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B156198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1.68</w:t>
            </w:r>
          </w:p>
        </w:tc>
      </w:tr>
      <w:tr w:rsidR="0051701D" w:rsidRPr="000567A4" w14:paraId="6E8EF08C" w14:textId="77777777" w:rsidTr="0051701D">
        <w:trPr>
          <w:trHeight w:val="454"/>
        </w:trPr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4E94C38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fic leaf area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51DCD98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1.62***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3652478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0.0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A351126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3.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0DF9488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0.9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C51E1F4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4.94*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C55F820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0.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91CBD17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3.95*</w:t>
            </w:r>
          </w:p>
        </w:tc>
      </w:tr>
      <w:tr w:rsidR="0051701D" w:rsidRPr="000567A4" w14:paraId="6800F8C4" w14:textId="77777777" w:rsidTr="0051701D">
        <w:trPr>
          <w:trHeight w:val="454"/>
        </w:trPr>
        <w:tc>
          <w:tcPr>
            <w:tcW w:w="1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CAF18DA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EC-LS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45955E9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241A914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C005183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343E1FB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E4160C2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D29AEA4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31DC450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1701D" w:rsidRPr="000567A4" w14:paraId="437F846B" w14:textId="77777777" w:rsidTr="0051701D">
        <w:trPr>
          <w:trHeight w:val="454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85470E4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biomas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A7B8DB5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.77***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0F8190A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3.25*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8E58EFE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.09***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9AB7181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0.6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12E236E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50.39***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211E3F7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3634CA0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1.17</w:t>
            </w:r>
          </w:p>
        </w:tc>
      </w:tr>
      <w:tr w:rsidR="0051701D" w:rsidRPr="000567A4" w14:paraId="5314B611" w14:textId="77777777" w:rsidTr="0051701D">
        <w:trPr>
          <w:trHeight w:val="454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E07E51A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oot biomas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FECBCF5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.97***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819EAC8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3.76*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550C416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.86***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67F5A21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0.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EB19189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76.00***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D28FDAD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0.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898A592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0.67</w:t>
            </w:r>
          </w:p>
        </w:tc>
      </w:tr>
      <w:tr w:rsidR="0051701D" w:rsidRPr="000567A4" w14:paraId="76737A31" w14:textId="77777777" w:rsidTr="0051701D">
        <w:trPr>
          <w:trHeight w:val="454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C9996D2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ot biomas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B3BDEAB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.20***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2D9FA93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2.0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F6E9292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12.81***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FF9DB94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1.4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F69B63A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10.06**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5809367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0.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0A3C970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2.11</w:t>
            </w:r>
          </w:p>
        </w:tc>
      </w:tr>
      <w:tr w:rsidR="0051701D" w:rsidRPr="000567A4" w14:paraId="23B9BAE5" w14:textId="77777777" w:rsidTr="0051701D">
        <w:trPr>
          <w:trHeight w:val="454"/>
        </w:trPr>
        <w:tc>
          <w:tcPr>
            <w:tcW w:w="19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723A5F5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ot to shoot ratio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DA28118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0.67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E3F4E70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1.01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DB0D48F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.56***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3D762CC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4.67*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8F5CE59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6.06*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8FA2CEA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3.14*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099B4CD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1.17</w:t>
            </w:r>
          </w:p>
        </w:tc>
      </w:tr>
      <w:tr w:rsidR="0051701D" w:rsidRPr="000567A4" w14:paraId="3571C2FB" w14:textId="77777777" w:rsidTr="0051701D">
        <w:trPr>
          <w:trHeight w:val="454"/>
        </w:trPr>
        <w:tc>
          <w:tcPr>
            <w:tcW w:w="190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743B34B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fic leaf area</w:t>
            </w:r>
          </w:p>
        </w:tc>
        <w:tc>
          <w:tcPr>
            <w:tcW w:w="118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B4209E4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19.44***</w:t>
            </w:r>
          </w:p>
        </w:tc>
        <w:tc>
          <w:tcPr>
            <w:tcW w:w="118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F825684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0.11</w:t>
            </w:r>
          </w:p>
        </w:tc>
        <w:tc>
          <w:tcPr>
            <w:tcW w:w="118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63DF094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1.44</w:t>
            </w:r>
          </w:p>
        </w:tc>
        <w:tc>
          <w:tcPr>
            <w:tcW w:w="118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1432373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0.45</w:t>
            </w:r>
          </w:p>
        </w:tc>
        <w:tc>
          <w:tcPr>
            <w:tcW w:w="118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7B3C9C4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0.23</w:t>
            </w:r>
          </w:p>
        </w:tc>
        <w:tc>
          <w:tcPr>
            <w:tcW w:w="118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7505FFC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1.66</w:t>
            </w:r>
          </w:p>
        </w:tc>
        <w:tc>
          <w:tcPr>
            <w:tcW w:w="14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17F2315" w14:textId="77777777" w:rsidR="0051701D" w:rsidRPr="000567A4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0.73</w:t>
            </w:r>
          </w:p>
        </w:tc>
      </w:tr>
    </w:tbl>
    <w:p w14:paraId="6851F5AB" w14:textId="77777777" w:rsidR="00401D12" w:rsidRDefault="00401D1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B4A7CD6" w14:textId="13D8605D" w:rsidR="0051701D" w:rsidRPr="00B66063" w:rsidRDefault="0051701D" w:rsidP="0051701D">
      <w:pPr>
        <w:rPr>
          <w:rFonts w:ascii="Times New Roman" w:hAnsi="Times New Roman" w:cs="Times New Roman"/>
          <w:sz w:val="24"/>
          <w:szCs w:val="24"/>
        </w:rPr>
      </w:pPr>
      <w:r w:rsidRPr="00B66063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EA61B7">
        <w:rPr>
          <w:rFonts w:ascii="Times New Roman" w:hAnsi="Times New Roman" w:cs="Times New Roman"/>
          <w:sz w:val="24"/>
          <w:szCs w:val="24"/>
        </w:rPr>
        <w:t>7</w:t>
      </w:r>
      <w:r w:rsidRPr="00B66063">
        <w:rPr>
          <w:rFonts w:ascii="Times New Roman" w:hAnsi="Times New Roman" w:cs="Times New Roman"/>
          <w:sz w:val="24"/>
          <w:szCs w:val="24"/>
        </w:rPr>
        <w:t xml:space="preserve">. Results of analysis of variance comparing </w:t>
      </w:r>
      <w:r w:rsidRPr="00B66063">
        <w:rPr>
          <w:rFonts w:ascii="Times New Roman" w:hAnsi="Times New Roman" w:cs="Times New Roman"/>
          <w:szCs w:val="20"/>
        </w:rPr>
        <w:t xml:space="preserve">logarithmic response ratio (lnRR) for </w:t>
      </w:r>
      <w:r w:rsidRPr="00B66063">
        <w:rPr>
          <w:rFonts w:ascii="Times New Roman" w:hAnsi="Times New Roman" w:cs="Times New Roman"/>
          <w:sz w:val="24"/>
          <w:szCs w:val="24"/>
        </w:rPr>
        <w:t xml:space="preserve">interspecific and intraspecific competition among plant species and nutrient treatments. Considering the experimental design for the pairwise comparison, the entire dataset for the growth-chamber study was divided into three: </w:t>
      </w:r>
      <w:r w:rsidR="00951C4D" w:rsidRPr="00951C4D">
        <w:rPr>
          <w:rFonts w:ascii="Times New Roman" w:hAnsi="Times New Roman" w:cs="Times New Roman"/>
          <w:i/>
          <w:iCs/>
          <w:sz w:val="24"/>
          <w:szCs w:val="24"/>
        </w:rPr>
        <w:t xml:space="preserve">Lactuca serriola – Chenopodium album (CA-LS), L. serriola – Oenothera biennis (OB-LS), and L. serriola – Erigeron canadensis (EC-LS) </w:t>
      </w:r>
      <w:r w:rsidR="00951C4D" w:rsidRPr="00951C4D">
        <w:rPr>
          <w:rFonts w:ascii="Times New Roman" w:hAnsi="Times New Roman" w:cs="Times New Roman"/>
          <w:iCs/>
          <w:sz w:val="24"/>
          <w:szCs w:val="24"/>
        </w:rPr>
        <w:t>datasets</w:t>
      </w:r>
      <w:r w:rsidR="00951C4D" w:rsidRPr="00951C4D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B66063">
        <w:rPr>
          <w:rFonts w:ascii="Times New Roman" w:hAnsi="Times New Roman" w:cs="Times New Roman"/>
          <w:sz w:val="24"/>
          <w:szCs w:val="24"/>
        </w:rPr>
        <w:t xml:space="preserve"> </w:t>
      </w:r>
      <w:r w:rsidR="00CC64B5" w:rsidRPr="00B00A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-ratios are given. </w:t>
      </w:r>
      <w:r w:rsidRPr="00B66063">
        <w:rPr>
          <w:rFonts w:ascii="Times New Roman" w:hAnsi="Times New Roman" w:cs="Times New Roman"/>
          <w:sz w:val="24"/>
          <w:szCs w:val="24"/>
        </w:rPr>
        <w:t xml:space="preserve">** </w:t>
      </w:r>
      <w:r w:rsidRPr="00B6606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66063">
        <w:rPr>
          <w:rFonts w:ascii="Times New Roman" w:hAnsi="Times New Roman" w:cs="Times New Roman"/>
          <w:sz w:val="24"/>
          <w:szCs w:val="24"/>
        </w:rPr>
        <w:t xml:space="preserve"> &lt; 0.01, *** </w:t>
      </w:r>
      <w:r w:rsidRPr="00B6606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66063">
        <w:rPr>
          <w:rFonts w:ascii="Times New Roman" w:hAnsi="Times New Roman" w:cs="Times New Roman"/>
          <w:sz w:val="24"/>
          <w:szCs w:val="24"/>
        </w:rPr>
        <w:t xml:space="preserve"> &lt; 0.001.</w:t>
      </w:r>
    </w:p>
    <w:p w14:paraId="63A3DDCE" w14:textId="77777777" w:rsidR="0051701D" w:rsidRDefault="0051701D" w:rsidP="0051701D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margin" w:tblpY="4241"/>
        <w:tblW w:w="7007" w:type="dxa"/>
        <w:tblLayout w:type="fixed"/>
        <w:tblLook w:val="04A0" w:firstRow="1" w:lastRow="0" w:firstColumn="1" w:lastColumn="0" w:noHBand="0" w:noVBand="1"/>
      </w:tblPr>
      <w:tblGrid>
        <w:gridCol w:w="2471"/>
        <w:gridCol w:w="1205"/>
        <w:gridCol w:w="1205"/>
        <w:gridCol w:w="2126"/>
      </w:tblGrid>
      <w:tr w:rsidR="0051701D" w:rsidRPr="00D352B6" w14:paraId="58D5AE34" w14:textId="77777777" w:rsidTr="0051701D">
        <w:trPr>
          <w:trHeight w:val="397"/>
        </w:trPr>
        <w:tc>
          <w:tcPr>
            <w:tcW w:w="2471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810D4B" w14:textId="77777777" w:rsidR="0051701D" w:rsidRPr="00D352B6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1E7A77A" w14:textId="77777777" w:rsidR="0051701D" w:rsidRPr="00D352B6" w:rsidRDefault="0051701D" w:rsidP="00517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1205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F10B3C1" w14:textId="77777777" w:rsidR="0051701D" w:rsidRPr="00D352B6" w:rsidRDefault="0051701D" w:rsidP="00517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trient</w:t>
            </w:r>
          </w:p>
        </w:tc>
        <w:tc>
          <w:tcPr>
            <w:tcW w:w="2126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ECCFB69" w14:textId="77777777" w:rsidR="0051701D" w:rsidRPr="00D352B6" w:rsidRDefault="0051701D" w:rsidP="00517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 ×</w:t>
            </w:r>
            <w:r w:rsidRPr="00D35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trient</w:t>
            </w:r>
          </w:p>
        </w:tc>
      </w:tr>
      <w:tr w:rsidR="0051701D" w:rsidRPr="00D352B6" w14:paraId="7DC4EEBD" w14:textId="77777777" w:rsidTr="0051701D">
        <w:trPr>
          <w:trHeight w:val="397"/>
        </w:trPr>
        <w:tc>
          <w:tcPr>
            <w:tcW w:w="2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888F089" w14:textId="77777777" w:rsidR="0051701D" w:rsidRPr="00401D12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Interspecific competition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88083F8" w14:textId="77777777" w:rsidR="0051701D" w:rsidRPr="00D352B6" w:rsidRDefault="0051701D" w:rsidP="00517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553B6E1" w14:textId="77777777" w:rsidR="0051701D" w:rsidRPr="00D352B6" w:rsidRDefault="0051701D" w:rsidP="00517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79BC443" w14:textId="77777777" w:rsidR="0051701D" w:rsidRPr="00D352B6" w:rsidRDefault="0051701D" w:rsidP="00517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1701D" w:rsidRPr="00D352B6" w14:paraId="463EE888" w14:textId="77777777" w:rsidTr="0051701D">
        <w:trPr>
          <w:trHeight w:val="397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707D5E7" w14:textId="77777777" w:rsidR="0051701D" w:rsidRPr="00D352B6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-LS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2A5C187" w14:textId="77777777" w:rsidR="0051701D" w:rsidRPr="00B72222" w:rsidRDefault="0051701D" w:rsidP="0051701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Pr="00B722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7**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BFE443D" w14:textId="77777777" w:rsidR="0051701D" w:rsidRPr="00B72222" w:rsidRDefault="0051701D" w:rsidP="0051701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Pr="00B722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48CBD17" w14:textId="77777777" w:rsidR="0051701D" w:rsidRPr="00B72222" w:rsidRDefault="0051701D" w:rsidP="0051701D">
            <w:pPr>
              <w:ind w:firstLine="53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B722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51701D" w:rsidRPr="00D352B6" w14:paraId="302F811B" w14:textId="77777777" w:rsidTr="0051701D">
        <w:trPr>
          <w:trHeight w:val="397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66B86B0" w14:textId="77777777" w:rsidR="0051701D" w:rsidRPr="00D352B6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-LS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61B139D" w14:textId="77777777" w:rsidR="0051701D" w:rsidRPr="00B72222" w:rsidRDefault="0051701D" w:rsidP="0051701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Pr="00B722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7CC2350" w14:textId="77777777" w:rsidR="0051701D" w:rsidRPr="00B72222" w:rsidRDefault="0051701D" w:rsidP="0051701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Pr="00B722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D736D28" w14:textId="77777777" w:rsidR="0051701D" w:rsidRPr="00B72222" w:rsidRDefault="0051701D" w:rsidP="0051701D">
            <w:pPr>
              <w:ind w:firstLine="53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B722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</w:tr>
      <w:tr w:rsidR="0051701D" w:rsidRPr="00D352B6" w14:paraId="61FE9061" w14:textId="77777777" w:rsidTr="0051701D">
        <w:trPr>
          <w:trHeight w:val="397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978C007" w14:textId="77777777" w:rsidR="0051701D" w:rsidRPr="00D352B6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-LS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86B9081" w14:textId="77777777" w:rsidR="0051701D" w:rsidRPr="00B72222" w:rsidRDefault="0051701D" w:rsidP="0051701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Pr="00B722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1937509" w14:textId="77777777" w:rsidR="0051701D" w:rsidRPr="00B72222" w:rsidRDefault="0051701D" w:rsidP="0051701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Pr="00B722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2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0FDC1BF" w14:textId="77777777" w:rsidR="0051701D" w:rsidRPr="00B72222" w:rsidRDefault="0051701D" w:rsidP="0051701D">
            <w:pPr>
              <w:ind w:firstLine="53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B722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51701D" w:rsidRPr="00D352B6" w14:paraId="40E9A7E3" w14:textId="77777777" w:rsidTr="0051701D">
        <w:trPr>
          <w:trHeight w:val="397"/>
        </w:trPr>
        <w:tc>
          <w:tcPr>
            <w:tcW w:w="2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DF5CAD3" w14:textId="77777777" w:rsidR="0051701D" w:rsidRPr="00D352B6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Intraspecific competition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9730EF1" w14:textId="77777777" w:rsidR="0051701D" w:rsidRPr="00D352B6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110AFE" w14:textId="77777777" w:rsidR="0051701D" w:rsidRPr="00D352B6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DF8B23" w14:textId="77777777" w:rsidR="0051701D" w:rsidRPr="00D352B6" w:rsidRDefault="0051701D" w:rsidP="0051701D">
            <w:pPr>
              <w:spacing w:after="0" w:line="240" w:lineRule="auto"/>
              <w:ind w:firstLine="53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1701D" w:rsidRPr="00D352B6" w14:paraId="38829C13" w14:textId="77777777" w:rsidTr="0051701D">
        <w:trPr>
          <w:trHeight w:val="397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EDA9810" w14:textId="77777777" w:rsidR="0051701D" w:rsidRPr="00D352B6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-LS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3088D89" w14:textId="77777777" w:rsidR="0051701D" w:rsidRPr="00B72222" w:rsidRDefault="0051701D" w:rsidP="0051701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B722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76***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A2A6D93" w14:textId="77777777" w:rsidR="0051701D" w:rsidRPr="00B72222" w:rsidRDefault="0051701D" w:rsidP="0051701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B722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0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8BA9212" w14:textId="77777777" w:rsidR="0051701D" w:rsidRPr="00B72222" w:rsidRDefault="0051701D" w:rsidP="0051701D">
            <w:pPr>
              <w:ind w:firstLine="53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B722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6</w:t>
            </w:r>
          </w:p>
        </w:tc>
      </w:tr>
      <w:tr w:rsidR="0051701D" w:rsidRPr="00D352B6" w14:paraId="69FA45C5" w14:textId="77777777" w:rsidTr="0051701D">
        <w:trPr>
          <w:trHeight w:val="397"/>
        </w:trPr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5AA4F16" w14:textId="77777777" w:rsidR="0051701D" w:rsidRPr="00D352B6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-LS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1A8ABB9" w14:textId="77777777" w:rsidR="0051701D" w:rsidRPr="00B72222" w:rsidRDefault="0051701D" w:rsidP="0051701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Pr="00B722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ED0C2E7" w14:textId="77777777" w:rsidR="0051701D" w:rsidRPr="00B72222" w:rsidRDefault="0051701D" w:rsidP="0051701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Pr="00B722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9D20AEF" w14:textId="77777777" w:rsidR="0051701D" w:rsidRPr="00B72222" w:rsidRDefault="0051701D" w:rsidP="0051701D">
            <w:pPr>
              <w:ind w:firstLine="53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22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6**</w:t>
            </w:r>
          </w:p>
        </w:tc>
      </w:tr>
      <w:tr w:rsidR="0051701D" w:rsidRPr="00D352B6" w14:paraId="0B2DBB13" w14:textId="77777777" w:rsidTr="0051701D">
        <w:trPr>
          <w:trHeight w:val="397"/>
        </w:trPr>
        <w:tc>
          <w:tcPr>
            <w:tcW w:w="247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1537354" w14:textId="77777777" w:rsidR="0051701D" w:rsidRPr="00D352B6" w:rsidRDefault="0051701D" w:rsidP="005170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-LS</w:t>
            </w:r>
          </w:p>
        </w:tc>
        <w:tc>
          <w:tcPr>
            <w:tcW w:w="120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97C3269" w14:textId="77777777" w:rsidR="0051701D" w:rsidRPr="00B72222" w:rsidRDefault="0051701D" w:rsidP="0051701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B722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87***</w:t>
            </w:r>
          </w:p>
        </w:tc>
        <w:tc>
          <w:tcPr>
            <w:tcW w:w="120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CA6B843" w14:textId="77777777" w:rsidR="0051701D" w:rsidRPr="00B72222" w:rsidRDefault="0051701D" w:rsidP="0051701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Pr="00B722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212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2F7E58A" w14:textId="77777777" w:rsidR="0051701D" w:rsidRPr="00B72222" w:rsidRDefault="0051701D" w:rsidP="0051701D">
            <w:pPr>
              <w:ind w:firstLine="53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22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3***</w:t>
            </w:r>
          </w:p>
        </w:tc>
      </w:tr>
    </w:tbl>
    <w:p w14:paraId="746E7681" w14:textId="48703151" w:rsidR="005359B6" w:rsidRDefault="005359B6">
      <w:pPr>
        <w:rPr>
          <w:rFonts w:ascii="Times New Roman" w:hAnsi="Times New Roman" w:cs="Times New Roman"/>
          <w:sz w:val="24"/>
          <w:szCs w:val="24"/>
        </w:rPr>
      </w:pPr>
    </w:p>
    <w:p w14:paraId="1320D967" w14:textId="6E410A40" w:rsidR="00B66063" w:rsidRDefault="00B66063">
      <w:pPr>
        <w:rPr>
          <w:rFonts w:ascii="Times New Roman" w:hAnsi="Times New Roman" w:cs="Times New Roman"/>
          <w:sz w:val="24"/>
          <w:szCs w:val="24"/>
        </w:rPr>
      </w:pPr>
    </w:p>
    <w:p w14:paraId="50331E2E" w14:textId="541997F6" w:rsidR="00B66063" w:rsidRDefault="00B66063">
      <w:pPr>
        <w:rPr>
          <w:rFonts w:ascii="Times New Roman" w:hAnsi="Times New Roman" w:cs="Times New Roman"/>
          <w:sz w:val="24"/>
          <w:szCs w:val="24"/>
        </w:rPr>
      </w:pPr>
    </w:p>
    <w:p w14:paraId="74E79C9E" w14:textId="74705AF2" w:rsidR="00B66063" w:rsidRDefault="00B66063">
      <w:pPr>
        <w:rPr>
          <w:rFonts w:ascii="Times New Roman" w:hAnsi="Times New Roman" w:cs="Times New Roman"/>
          <w:sz w:val="24"/>
          <w:szCs w:val="24"/>
        </w:rPr>
      </w:pPr>
    </w:p>
    <w:p w14:paraId="155DF85E" w14:textId="510DEAC4" w:rsidR="00B66063" w:rsidRDefault="00B66063">
      <w:pPr>
        <w:rPr>
          <w:rFonts w:ascii="Times New Roman" w:hAnsi="Times New Roman" w:cs="Times New Roman"/>
          <w:sz w:val="24"/>
          <w:szCs w:val="24"/>
        </w:rPr>
      </w:pPr>
    </w:p>
    <w:p w14:paraId="1DF43906" w14:textId="3D3C4A29" w:rsidR="00B66063" w:rsidRDefault="00B66063">
      <w:pPr>
        <w:rPr>
          <w:rFonts w:ascii="Times New Roman" w:hAnsi="Times New Roman" w:cs="Times New Roman"/>
          <w:sz w:val="24"/>
          <w:szCs w:val="24"/>
        </w:rPr>
      </w:pPr>
    </w:p>
    <w:p w14:paraId="4CF5DC76" w14:textId="0F178558" w:rsidR="00B66063" w:rsidRDefault="00B66063">
      <w:pPr>
        <w:rPr>
          <w:rFonts w:ascii="Times New Roman" w:hAnsi="Times New Roman" w:cs="Times New Roman"/>
          <w:sz w:val="24"/>
          <w:szCs w:val="24"/>
        </w:rPr>
      </w:pPr>
    </w:p>
    <w:p w14:paraId="146338B8" w14:textId="3D83A3B7" w:rsidR="00B66063" w:rsidRDefault="00B66063">
      <w:pPr>
        <w:rPr>
          <w:rFonts w:ascii="Times New Roman" w:hAnsi="Times New Roman" w:cs="Times New Roman"/>
          <w:sz w:val="24"/>
          <w:szCs w:val="24"/>
        </w:rPr>
      </w:pPr>
    </w:p>
    <w:p w14:paraId="7E2C7825" w14:textId="0B0A2D63" w:rsidR="00B66063" w:rsidRDefault="00B66063">
      <w:pPr>
        <w:rPr>
          <w:rFonts w:ascii="Times New Roman" w:hAnsi="Times New Roman" w:cs="Times New Roman"/>
          <w:sz w:val="24"/>
          <w:szCs w:val="24"/>
        </w:rPr>
      </w:pPr>
    </w:p>
    <w:p w14:paraId="207BF1E1" w14:textId="4DFB0015" w:rsidR="00B66063" w:rsidRDefault="00B66063">
      <w:pPr>
        <w:rPr>
          <w:rFonts w:ascii="Times New Roman" w:hAnsi="Times New Roman" w:cs="Times New Roman"/>
          <w:sz w:val="24"/>
          <w:szCs w:val="24"/>
        </w:rPr>
      </w:pPr>
    </w:p>
    <w:p w14:paraId="313EFA13" w14:textId="580C7993" w:rsidR="00B66063" w:rsidRDefault="00B66063">
      <w:pPr>
        <w:rPr>
          <w:rFonts w:ascii="Times New Roman" w:hAnsi="Times New Roman" w:cs="Times New Roman"/>
          <w:sz w:val="24"/>
          <w:szCs w:val="24"/>
        </w:rPr>
      </w:pPr>
    </w:p>
    <w:p w14:paraId="71A0F1F6" w14:textId="466F6A58" w:rsidR="00B66063" w:rsidRDefault="00B66063">
      <w:pPr>
        <w:rPr>
          <w:rFonts w:ascii="Times New Roman" w:hAnsi="Times New Roman" w:cs="Times New Roman"/>
          <w:sz w:val="24"/>
          <w:szCs w:val="24"/>
        </w:rPr>
      </w:pPr>
    </w:p>
    <w:p w14:paraId="3B4F9519" w14:textId="7717C5D5" w:rsidR="00B66063" w:rsidRDefault="00B6606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CD0ED53" w14:textId="484338D0" w:rsidR="00B66063" w:rsidRPr="00B00AEB" w:rsidRDefault="00B66063" w:rsidP="00B6606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00AEB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able S</w:t>
      </w:r>
      <w:r w:rsidR="00EA61B7">
        <w:rPr>
          <w:rFonts w:ascii="Times New Roman" w:hAnsi="Times New Roman" w:cs="Times New Roman"/>
          <w:color w:val="000000" w:themeColor="text1"/>
          <w:sz w:val="24"/>
          <w:szCs w:val="24"/>
        </w:rPr>
        <w:t>8</w:t>
      </w:r>
      <w:r w:rsidRPr="00B00A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Results of analysis of variance comparing competitive responses to different competitor species under nutrient treatments. The dataset included pots for interspecific competition in the growth-chamber study. F-ratios are given. * </w:t>
      </w:r>
      <w:r w:rsidRPr="00B00AE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B00A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, ** </w:t>
      </w:r>
      <w:r w:rsidRPr="00B00AE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B00A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1, *** </w:t>
      </w:r>
      <w:r w:rsidRPr="00B00AE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B00A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01.</w:t>
      </w:r>
    </w:p>
    <w:tbl>
      <w:tblPr>
        <w:tblStyle w:val="a5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2126"/>
        <w:gridCol w:w="1701"/>
        <w:gridCol w:w="3118"/>
      </w:tblGrid>
      <w:tr w:rsidR="00B00AEB" w:rsidRPr="00B00AEB" w14:paraId="048A9027" w14:textId="77777777" w:rsidTr="00B66063">
        <w:trPr>
          <w:trHeight w:val="510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23D88D" w14:textId="77777777" w:rsidR="00B66063" w:rsidRPr="00B00AEB" w:rsidRDefault="00B66063" w:rsidP="00B66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379288" w14:textId="77777777" w:rsidR="00B66063" w:rsidRPr="00B00AEB" w:rsidRDefault="00B66063" w:rsidP="00B66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0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eting speci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FD482A" w14:textId="77777777" w:rsidR="00B66063" w:rsidRPr="00B00AEB" w:rsidRDefault="00B66063" w:rsidP="00B66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0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trient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C66E85" w14:textId="3A378A33" w:rsidR="00B66063" w:rsidRPr="00B00AEB" w:rsidRDefault="00B66063" w:rsidP="00B66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0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eting species × nutrient</w:t>
            </w:r>
          </w:p>
        </w:tc>
      </w:tr>
      <w:tr w:rsidR="00B00AEB" w:rsidRPr="00B00AEB" w14:paraId="375EF5DB" w14:textId="77777777" w:rsidTr="00B66063">
        <w:trPr>
          <w:trHeight w:val="510"/>
        </w:trPr>
        <w:tc>
          <w:tcPr>
            <w:tcW w:w="21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2C8E59C" w14:textId="77777777" w:rsidR="00B66063" w:rsidRPr="00B00AEB" w:rsidRDefault="00B66063" w:rsidP="004672E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0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biomas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01D696B" w14:textId="77777777" w:rsidR="00B66063" w:rsidRPr="00B00AEB" w:rsidRDefault="00B66063" w:rsidP="00B66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0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50***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361D5E3" w14:textId="77777777" w:rsidR="00B66063" w:rsidRPr="00B00AEB" w:rsidRDefault="00B66063" w:rsidP="00B66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0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3.44***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5718CA" w14:textId="77777777" w:rsidR="00B66063" w:rsidRPr="00B00AEB" w:rsidRDefault="00B66063" w:rsidP="00B66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0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78*</w:t>
            </w:r>
          </w:p>
        </w:tc>
      </w:tr>
      <w:tr w:rsidR="00B00AEB" w:rsidRPr="00B00AEB" w14:paraId="08A92731" w14:textId="77777777" w:rsidTr="00B66063">
        <w:trPr>
          <w:trHeight w:val="510"/>
        </w:trPr>
        <w:tc>
          <w:tcPr>
            <w:tcW w:w="2122" w:type="dxa"/>
            <w:noWrap/>
            <w:vAlign w:val="center"/>
            <w:hideMark/>
          </w:tcPr>
          <w:p w14:paraId="510A988A" w14:textId="77777777" w:rsidR="00B66063" w:rsidRPr="00B00AEB" w:rsidRDefault="00B66063" w:rsidP="004672E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0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oot biomass</w:t>
            </w:r>
          </w:p>
        </w:tc>
        <w:tc>
          <w:tcPr>
            <w:tcW w:w="2126" w:type="dxa"/>
            <w:noWrap/>
            <w:vAlign w:val="center"/>
            <w:hideMark/>
          </w:tcPr>
          <w:p w14:paraId="1E8AD900" w14:textId="77777777" w:rsidR="00B66063" w:rsidRPr="00B00AEB" w:rsidRDefault="00B66063" w:rsidP="00B66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0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36***</w:t>
            </w:r>
          </w:p>
        </w:tc>
        <w:tc>
          <w:tcPr>
            <w:tcW w:w="1701" w:type="dxa"/>
            <w:noWrap/>
            <w:vAlign w:val="center"/>
            <w:hideMark/>
          </w:tcPr>
          <w:p w14:paraId="4FB399EF" w14:textId="77777777" w:rsidR="00B66063" w:rsidRPr="00B00AEB" w:rsidRDefault="00B66063" w:rsidP="00B66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0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8.92***</w:t>
            </w:r>
          </w:p>
        </w:tc>
        <w:tc>
          <w:tcPr>
            <w:tcW w:w="3118" w:type="dxa"/>
            <w:noWrap/>
            <w:vAlign w:val="center"/>
            <w:hideMark/>
          </w:tcPr>
          <w:p w14:paraId="382543DC" w14:textId="302F3F88" w:rsidR="00B66063" w:rsidRPr="00B00AEB" w:rsidRDefault="004672E5" w:rsidP="00B66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0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="00B66063" w:rsidRPr="00B00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4**</w:t>
            </w:r>
          </w:p>
        </w:tc>
      </w:tr>
      <w:tr w:rsidR="00B00AEB" w:rsidRPr="00B00AEB" w14:paraId="630C687F" w14:textId="77777777" w:rsidTr="00B66063">
        <w:trPr>
          <w:trHeight w:val="510"/>
        </w:trPr>
        <w:tc>
          <w:tcPr>
            <w:tcW w:w="2122" w:type="dxa"/>
            <w:noWrap/>
            <w:vAlign w:val="center"/>
            <w:hideMark/>
          </w:tcPr>
          <w:p w14:paraId="5C51353A" w14:textId="77777777" w:rsidR="00B66063" w:rsidRPr="00B00AEB" w:rsidRDefault="00B66063" w:rsidP="004672E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0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ot biomass</w:t>
            </w:r>
          </w:p>
        </w:tc>
        <w:tc>
          <w:tcPr>
            <w:tcW w:w="2126" w:type="dxa"/>
            <w:noWrap/>
            <w:vAlign w:val="center"/>
            <w:hideMark/>
          </w:tcPr>
          <w:p w14:paraId="3273D547" w14:textId="77AFBC4E" w:rsidR="00B66063" w:rsidRPr="00B00AEB" w:rsidRDefault="004672E5" w:rsidP="00B66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0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="00B66063" w:rsidRPr="00B00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74***</w:t>
            </w:r>
          </w:p>
        </w:tc>
        <w:tc>
          <w:tcPr>
            <w:tcW w:w="1701" w:type="dxa"/>
            <w:noWrap/>
            <w:vAlign w:val="center"/>
            <w:hideMark/>
          </w:tcPr>
          <w:p w14:paraId="20C9CB27" w14:textId="77777777" w:rsidR="00B66063" w:rsidRPr="00B00AEB" w:rsidRDefault="00B66063" w:rsidP="00B66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0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59*</w:t>
            </w:r>
          </w:p>
        </w:tc>
        <w:tc>
          <w:tcPr>
            <w:tcW w:w="3118" w:type="dxa"/>
            <w:noWrap/>
            <w:vAlign w:val="center"/>
            <w:hideMark/>
          </w:tcPr>
          <w:p w14:paraId="78836025" w14:textId="0F68FE27" w:rsidR="00B66063" w:rsidRPr="00B00AEB" w:rsidRDefault="00B66063" w:rsidP="00B66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0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4</w:t>
            </w:r>
          </w:p>
        </w:tc>
      </w:tr>
      <w:tr w:rsidR="00B00AEB" w:rsidRPr="00B00AEB" w14:paraId="63E8A60E" w14:textId="77777777" w:rsidTr="00B66063">
        <w:trPr>
          <w:trHeight w:val="510"/>
        </w:trPr>
        <w:tc>
          <w:tcPr>
            <w:tcW w:w="2122" w:type="dxa"/>
            <w:noWrap/>
            <w:vAlign w:val="center"/>
            <w:hideMark/>
          </w:tcPr>
          <w:p w14:paraId="6E11B01E" w14:textId="77777777" w:rsidR="00B66063" w:rsidRPr="00B00AEB" w:rsidRDefault="00B66063" w:rsidP="004672E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0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ot to shoot ratio</w:t>
            </w:r>
          </w:p>
        </w:tc>
        <w:tc>
          <w:tcPr>
            <w:tcW w:w="2126" w:type="dxa"/>
            <w:noWrap/>
            <w:vAlign w:val="center"/>
            <w:hideMark/>
          </w:tcPr>
          <w:p w14:paraId="379E62E3" w14:textId="5F1CDA5D" w:rsidR="00B66063" w:rsidRPr="00B00AEB" w:rsidRDefault="004672E5" w:rsidP="004672E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0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   </w:t>
            </w:r>
            <w:r w:rsidR="00B66063" w:rsidRPr="00B00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</w:t>
            </w:r>
          </w:p>
        </w:tc>
        <w:tc>
          <w:tcPr>
            <w:tcW w:w="1701" w:type="dxa"/>
            <w:noWrap/>
            <w:vAlign w:val="center"/>
            <w:hideMark/>
          </w:tcPr>
          <w:p w14:paraId="52447F32" w14:textId="77777777" w:rsidR="00B66063" w:rsidRPr="00B00AEB" w:rsidRDefault="00B66063" w:rsidP="00B66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0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9.99***</w:t>
            </w:r>
          </w:p>
        </w:tc>
        <w:tc>
          <w:tcPr>
            <w:tcW w:w="3118" w:type="dxa"/>
            <w:noWrap/>
            <w:vAlign w:val="center"/>
            <w:hideMark/>
          </w:tcPr>
          <w:p w14:paraId="28D08E1D" w14:textId="5084F818" w:rsidR="00B66063" w:rsidRPr="00B00AEB" w:rsidRDefault="00B66063" w:rsidP="00B66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0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</w:t>
            </w:r>
          </w:p>
        </w:tc>
      </w:tr>
      <w:tr w:rsidR="00B00AEB" w:rsidRPr="00B00AEB" w14:paraId="4796AC9F" w14:textId="77777777" w:rsidTr="00B66063">
        <w:trPr>
          <w:trHeight w:val="510"/>
        </w:trPr>
        <w:tc>
          <w:tcPr>
            <w:tcW w:w="21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F3757C7" w14:textId="77777777" w:rsidR="00B66063" w:rsidRPr="00B00AEB" w:rsidRDefault="00B66063" w:rsidP="004672E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0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ecific leaf area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92F4E53" w14:textId="33F65DBF" w:rsidR="00B66063" w:rsidRPr="00B00AEB" w:rsidRDefault="004672E5" w:rsidP="004672E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0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   </w:t>
            </w:r>
            <w:r w:rsidR="00B66063" w:rsidRPr="00B00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6DCA8AE" w14:textId="4FBC7CA2" w:rsidR="00B66063" w:rsidRPr="00B00AEB" w:rsidRDefault="00B66063" w:rsidP="00B66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0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A4015F2" w14:textId="0D0636E2" w:rsidR="00B66063" w:rsidRPr="00B00AEB" w:rsidRDefault="00B66063" w:rsidP="00B66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0A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9</w:t>
            </w:r>
          </w:p>
        </w:tc>
      </w:tr>
    </w:tbl>
    <w:p w14:paraId="660D6FD7" w14:textId="77777777" w:rsidR="00B66063" w:rsidRPr="00D352B6" w:rsidRDefault="00B66063">
      <w:pPr>
        <w:rPr>
          <w:rFonts w:ascii="Times New Roman" w:hAnsi="Times New Roman" w:cs="Times New Roman"/>
          <w:sz w:val="24"/>
          <w:szCs w:val="24"/>
        </w:rPr>
      </w:pPr>
    </w:p>
    <w:sectPr w:rsidR="00B66063" w:rsidRPr="00D352B6">
      <w:pgSz w:w="11906" w:h="16838"/>
      <w:pgMar w:top="1701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6C2B90DB" w16cex:dateUtc="2024-08-03T08:1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3EC2FD59" w16cid:durableId="6C2B90DB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1F8ADC7" w14:textId="77777777" w:rsidR="00DB5DA5" w:rsidRDefault="00DB5DA5" w:rsidP="000567A4">
      <w:pPr>
        <w:spacing w:after="0" w:line="240" w:lineRule="auto"/>
      </w:pPr>
      <w:r>
        <w:separator/>
      </w:r>
    </w:p>
  </w:endnote>
  <w:endnote w:type="continuationSeparator" w:id="0">
    <w:p w14:paraId="25558390" w14:textId="77777777" w:rsidR="00DB5DA5" w:rsidRDefault="00DB5DA5" w:rsidP="000567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203EBC" w14:textId="77777777" w:rsidR="00DB5DA5" w:rsidRDefault="00DB5DA5" w:rsidP="000567A4">
      <w:pPr>
        <w:spacing w:after="0" w:line="240" w:lineRule="auto"/>
      </w:pPr>
      <w:r>
        <w:separator/>
      </w:r>
    </w:p>
  </w:footnote>
  <w:footnote w:type="continuationSeparator" w:id="0">
    <w:p w14:paraId="2E7AAF4A" w14:textId="77777777" w:rsidR="00DB5DA5" w:rsidRDefault="00DB5DA5" w:rsidP="000567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bcwMLU0MzQ3NTQF0ko6SsGpxcWZ+XkgBYaGtQDNEd9LLQAAAA=="/>
  </w:docVars>
  <w:rsids>
    <w:rsidRoot w:val="00D352B6"/>
    <w:rsid w:val="00037CA7"/>
    <w:rsid w:val="000567A4"/>
    <w:rsid w:val="000B1516"/>
    <w:rsid w:val="000B2DC5"/>
    <w:rsid w:val="000E57A3"/>
    <w:rsid w:val="001758EC"/>
    <w:rsid w:val="001A2525"/>
    <w:rsid w:val="001B4F68"/>
    <w:rsid w:val="001C6DB7"/>
    <w:rsid w:val="00242B78"/>
    <w:rsid w:val="00302115"/>
    <w:rsid w:val="00374415"/>
    <w:rsid w:val="003D0A33"/>
    <w:rsid w:val="003F724D"/>
    <w:rsid w:val="00401D12"/>
    <w:rsid w:val="0043069C"/>
    <w:rsid w:val="004361AC"/>
    <w:rsid w:val="00436631"/>
    <w:rsid w:val="004672E5"/>
    <w:rsid w:val="00486B8F"/>
    <w:rsid w:val="004D52F4"/>
    <w:rsid w:val="004F06C6"/>
    <w:rsid w:val="00516BE9"/>
    <w:rsid w:val="0051701D"/>
    <w:rsid w:val="00533D27"/>
    <w:rsid w:val="005359B6"/>
    <w:rsid w:val="005E726D"/>
    <w:rsid w:val="00616B53"/>
    <w:rsid w:val="00626C8F"/>
    <w:rsid w:val="00722C02"/>
    <w:rsid w:val="00723D97"/>
    <w:rsid w:val="007D6629"/>
    <w:rsid w:val="007E6D9A"/>
    <w:rsid w:val="008100B0"/>
    <w:rsid w:val="008233CF"/>
    <w:rsid w:val="00825FB2"/>
    <w:rsid w:val="00851DDB"/>
    <w:rsid w:val="008F0444"/>
    <w:rsid w:val="008F1505"/>
    <w:rsid w:val="00943A23"/>
    <w:rsid w:val="00951C4D"/>
    <w:rsid w:val="009E0016"/>
    <w:rsid w:val="00A0171C"/>
    <w:rsid w:val="00A01C06"/>
    <w:rsid w:val="00A06A59"/>
    <w:rsid w:val="00AA05E7"/>
    <w:rsid w:val="00AA7CA0"/>
    <w:rsid w:val="00AD5615"/>
    <w:rsid w:val="00AE52B3"/>
    <w:rsid w:val="00AF5069"/>
    <w:rsid w:val="00AF7503"/>
    <w:rsid w:val="00B00AEB"/>
    <w:rsid w:val="00B21C25"/>
    <w:rsid w:val="00B2326E"/>
    <w:rsid w:val="00B66063"/>
    <w:rsid w:val="00B72222"/>
    <w:rsid w:val="00BE3BDC"/>
    <w:rsid w:val="00C05E41"/>
    <w:rsid w:val="00CC64B5"/>
    <w:rsid w:val="00D14782"/>
    <w:rsid w:val="00D352B6"/>
    <w:rsid w:val="00D452D4"/>
    <w:rsid w:val="00DB5DA5"/>
    <w:rsid w:val="00DE4B6E"/>
    <w:rsid w:val="00E43D40"/>
    <w:rsid w:val="00E77DEC"/>
    <w:rsid w:val="00EA4267"/>
    <w:rsid w:val="00EA61B7"/>
    <w:rsid w:val="00EE51AD"/>
    <w:rsid w:val="00F2462D"/>
    <w:rsid w:val="00F97CEE"/>
    <w:rsid w:val="00FD4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3E63D8"/>
  <w15:chartTrackingRefBased/>
  <w15:docId w15:val="{B9A93BD0-D7FA-45A3-9342-AE4E621DC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567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0567A4"/>
  </w:style>
  <w:style w:type="paragraph" w:styleId="a4">
    <w:name w:val="footer"/>
    <w:basedOn w:val="a"/>
    <w:link w:val="Char0"/>
    <w:uiPriority w:val="99"/>
    <w:unhideWhenUsed/>
    <w:rsid w:val="000567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0567A4"/>
  </w:style>
  <w:style w:type="table" w:styleId="a5">
    <w:name w:val="Table Grid"/>
    <w:basedOn w:val="a1"/>
    <w:uiPriority w:val="39"/>
    <w:rsid w:val="00851D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851DDB"/>
    <w:pPr>
      <w:spacing w:after="0" w:line="240" w:lineRule="auto"/>
    </w:pPr>
    <w:rPr>
      <w:rFonts w:ascii="맑은 고딕" w:eastAsia="맑은 고딕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851DDB"/>
    <w:rPr>
      <w:rFonts w:ascii="맑은 고딕" w:eastAsia="맑은 고딕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E43D40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</w:style>
  <w:style w:type="character" w:customStyle="1" w:styleId="Char2">
    <w:name w:val="메모 텍스트 Char"/>
    <w:basedOn w:val="a0"/>
    <w:link w:val="a8"/>
    <w:uiPriority w:val="99"/>
    <w:semiHidden/>
  </w:style>
  <w:style w:type="paragraph" w:styleId="a9">
    <w:name w:val="Revision"/>
    <w:hidden/>
    <w:uiPriority w:val="99"/>
    <w:semiHidden/>
    <w:rsid w:val="001758E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33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93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5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1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1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3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9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3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5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36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8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6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2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microsoft.com/office/2018/08/relationships/commentsExtensible" Target="commentsExtensible.xml"/><Relationship Id="rId4" Type="http://schemas.openxmlformats.org/officeDocument/2006/relationships/footnotes" Target="footnote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8</Pages>
  <Words>1015</Words>
  <Characters>5791</Characters>
  <Application>Microsoft Office Word</Application>
  <DocSecurity>0</DocSecurity>
  <Lines>48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4</cp:revision>
  <dcterms:created xsi:type="dcterms:W3CDTF">2024-10-27T01:53:00Z</dcterms:created>
  <dcterms:modified xsi:type="dcterms:W3CDTF">2024-10-27T03:38:00Z</dcterms:modified>
</cp:coreProperties>
</file>